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F0F" w:rsidRPr="00B92D84" w:rsidRDefault="00CC6030" w:rsidP="00CC6030">
      <w:pPr>
        <w:jc w:val="center"/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>Reclassification of the land cover maps for fragmentation analysis</w:t>
      </w:r>
    </w:p>
    <w:p w:rsidR="00C33454" w:rsidRPr="00B92D84" w:rsidRDefault="00C33454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>For the land cover maps of 1991 and 2000:</w:t>
      </w:r>
    </w:p>
    <w:p w:rsidR="00CC6030" w:rsidRPr="00B92D84" w:rsidRDefault="00C33454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Urban </w:t>
      </w:r>
      <w:r w:rsidR="009613AA" w:rsidRPr="00B92D84">
        <w:rPr>
          <w:rFonts w:ascii="Times New Roman" w:hAnsi="Times New Roman" w:cs="Times New Roman"/>
        </w:rPr>
        <w:t>–</w:t>
      </w:r>
      <w:r w:rsidR="00C87B61" w:rsidRPr="00B92D84">
        <w:rPr>
          <w:rFonts w:ascii="Times New Roman" w:hAnsi="Times New Roman" w:cs="Times New Roman"/>
        </w:rPr>
        <w:t xml:space="preserve"> </w:t>
      </w:r>
      <w:r w:rsidRPr="00B92D84">
        <w:rPr>
          <w:rFonts w:ascii="Times New Roman" w:hAnsi="Times New Roman" w:cs="Times New Roman"/>
        </w:rPr>
        <w:t>High-Medium Density Urban</w:t>
      </w:r>
      <w:r w:rsidR="00C87B61" w:rsidRPr="00B92D84">
        <w:rPr>
          <w:rFonts w:ascii="Times New Roman" w:hAnsi="Times New Roman" w:cs="Times New Roman"/>
        </w:rPr>
        <w:t xml:space="preserve"> and </w:t>
      </w:r>
      <w:r w:rsidRPr="00B92D84">
        <w:rPr>
          <w:rFonts w:ascii="Times New Roman" w:hAnsi="Times New Roman" w:cs="Times New Roman"/>
        </w:rPr>
        <w:t>Low-Medium Density Urban;</w:t>
      </w:r>
    </w:p>
    <w:p w:rsidR="00C87B61" w:rsidRPr="00B92D84" w:rsidRDefault="00C33454" w:rsidP="00C33454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>Forest</w:t>
      </w:r>
      <w:r w:rsidR="00C87B61" w:rsidRPr="00B92D84">
        <w:rPr>
          <w:rFonts w:ascii="Times New Roman" w:hAnsi="Times New Roman" w:cs="Times New Roman"/>
        </w:rPr>
        <w:t xml:space="preserve"> </w:t>
      </w:r>
      <w:r w:rsidR="009613AA" w:rsidRPr="00B92D84">
        <w:rPr>
          <w:rFonts w:ascii="Times New Roman" w:hAnsi="Times New Roman" w:cs="Times New Roman"/>
        </w:rPr>
        <w:t>–</w:t>
      </w:r>
      <w:r w:rsidR="00C87B61" w:rsidRPr="00B92D84">
        <w:rPr>
          <w:rFonts w:ascii="Times New Roman" w:hAnsi="Times New Roman" w:cs="Times New Roman"/>
        </w:rPr>
        <w:t xml:space="preserve"> Evergreen and Seasonal Evergreen Forest on Karst; Evergreen Forest on Serpentine; Elfin, Sierra Palm, Transitional and Tall Cloud Forest; Seasonal Evergreen and Evergreen Forest; Seasonal Evergreen Forest with Coconut Palm; Seasonal Evergreen and Semi-Deciduous Forest on Karst; Drought Deciduous, Semi-deciduous and Seasonal Evergreen Forest on Serpentine; Semi-Deciduous and Drought Deciduous Forest on Karst (includes semi-evergreen forest); Semi-Deciduous and Drought Deciduous Forest on Alluvium and Non-Carbonate Substrates; Deciduous, Evergreen Coastal and Mixed Forest or </w:t>
      </w:r>
      <w:proofErr w:type="spellStart"/>
      <w:r w:rsidR="00C87B61" w:rsidRPr="00B92D84">
        <w:rPr>
          <w:rFonts w:ascii="Times New Roman" w:hAnsi="Times New Roman" w:cs="Times New Roman"/>
        </w:rPr>
        <w:t>Shrubland</w:t>
      </w:r>
      <w:proofErr w:type="spellEnd"/>
      <w:r w:rsidR="00C87B61" w:rsidRPr="00B92D84">
        <w:rPr>
          <w:rFonts w:ascii="Times New Roman" w:hAnsi="Times New Roman" w:cs="Times New Roman"/>
        </w:rPr>
        <w:t xml:space="preserve"> with Succulents; Drought Deciduous Dense Woodland; </w:t>
      </w:r>
      <w:r w:rsidRPr="00B92D84">
        <w:rPr>
          <w:rFonts w:ascii="Times New Roman" w:hAnsi="Times New Roman" w:cs="Times New Roman"/>
        </w:rPr>
        <w:t>Drought Deciduous Open Woodland</w:t>
      </w:r>
      <w:r w:rsidR="00C87B61" w:rsidRPr="00B92D84">
        <w:rPr>
          <w:rFonts w:ascii="Times New Roman" w:hAnsi="Times New Roman" w:cs="Times New Roman"/>
        </w:rPr>
        <w:t xml:space="preserve">; </w:t>
      </w:r>
    </w:p>
    <w:p w:rsidR="00C87B61" w:rsidRPr="00B92D84" w:rsidRDefault="00C87B61" w:rsidP="00BC78E1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Pasture </w:t>
      </w:r>
      <w:r w:rsidR="009613AA" w:rsidRPr="00B92D84">
        <w:rPr>
          <w:rFonts w:ascii="Times New Roman" w:hAnsi="Times New Roman" w:cs="Times New Roman"/>
        </w:rPr>
        <w:t>–</w:t>
      </w:r>
      <w:r w:rsidRPr="00B92D84">
        <w:rPr>
          <w:rFonts w:ascii="Times New Roman" w:hAnsi="Times New Roman" w:cs="Times New Roman"/>
        </w:rPr>
        <w:t xml:space="preserve"> </w:t>
      </w:r>
      <w:r w:rsidR="00BC78E1" w:rsidRPr="00B92D84">
        <w:rPr>
          <w:rFonts w:ascii="Times New Roman" w:hAnsi="Times New Roman" w:cs="Times New Roman"/>
        </w:rPr>
        <w:t>Pasture, Hay or Inactive Agriculture (e.g. abandoned sugar cane); Pasture, Hay or other Grassy Areas (e.g. soccer fields)</w:t>
      </w:r>
      <w:r w:rsidR="00783ACD">
        <w:rPr>
          <w:rFonts w:ascii="Times New Roman" w:hAnsi="Times New Roman" w:cs="Times New Roman"/>
        </w:rPr>
        <w:t>;</w:t>
      </w:r>
    </w:p>
    <w:p w:rsidR="009613AA" w:rsidRPr="00B92D84" w:rsidRDefault="009613AA" w:rsidP="009613A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Forested Agriculture – Active Sun Coffee and Mixed Woody Agriculture; </w:t>
      </w:r>
    </w:p>
    <w:p w:rsidR="00BC78E1" w:rsidRPr="00B92D84" w:rsidRDefault="00BC78E1" w:rsidP="00BC78E1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Herbaceous </w:t>
      </w:r>
      <w:r w:rsidR="009613AA" w:rsidRPr="00B92D84">
        <w:rPr>
          <w:rFonts w:ascii="Times New Roman" w:hAnsi="Times New Roman" w:cs="Times New Roman"/>
        </w:rPr>
        <w:t>A</w:t>
      </w:r>
      <w:r w:rsidRPr="00B92D84">
        <w:rPr>
          <w:rFonts w:ascii="Times New Roman" w:hAnsi="Times New Roman" w:cs="Times New Roman"/>
        </w:rPr>
        <w:t xml:space="preserve">griculture </w:t>
      </w:r>
      <w:r w:rsidR="009613AA" w:rsidRPr="00B92D84">
        <w:rPr>
          <w:rFonts w:ascii="Times New Roman" w:hAnsi="Times New Roman" w:cs="Times New Roman"/>
        </w:rPr>
        <w:t>–</w:t>
      </w:r>
      <w:r w:rsidRPr="00B92D84">
        <w:rPr>
          <w:rFonts w:ascii="Times New Roman" w:hAnsi="Times New Roman" w:cs="Times New Roman"/>
        </w:rPr>
        <w:t xml:space="preserve"> Herbaceous Agriculture - Cultivated Lands;</w:t>
      </w:r>
    </w:p>
    <w:p w:rsidR="009613AA" w:rsidRPr="00B92D84" w:rsidRDefault="009613AA" w:rsidP="009613A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Forested Wetlands – Mangrove; Seasonally Flooded Savannahs and Woodlands; </w:t>
      </w:r>
      <w:proofErr w:type="spellStart"/>
      <w:r w:rsidRPr="00783ACD">
        <w:rPr>
          <w:rFonts w:ascii="Times New Roman" w:hAnsi="Times New Roman" w:cs="Times New Roman"/>
          <w:i/>
        </w:rPr>
        <w:t>Pterocarpus</w:t>
      </w:r>
      <w:proofErr w:type="spellEnd"/>
      <w:r w:rsidRPr="00B92D84">
        <w:rPr>
          <w:rFonts w:ascii="Times New Roman" w:hAnsi="Times New Roman" w:cs="Times New Roman"/>
        </w:rPr>
        <w:t xml:space="preserve"> Swamp;</w:t>
      </w:r>
    </w:p>
    <w:p w:rsidR="00BC78E1" w:rsidRPr="00B92D84" w:rsidRDefault="00BC78E1" w:rsidP="00BC78E1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Herbaceous </w:t>
      </w:r>
      <w:r w:rsidR="009613AA" w:rsidRPr="00B92D84">
        <w:rPr>
          <w:rFonts w:ascii="Times New Roman" w:hAnsi="Times New Roman" w:cs="Times New Roman"/>
        </w:rPr>
        <w:t>W</w:t>
      </w:r>
      <w:r w:rsidRPr="00B92D84">
        <w:rPr>
          <w:rFonts w:ascii="Times New Roman" w:hAnsi="Times New Roman" w:cs="Times New Roman"/>
        </w:rPr>
        <w:t xml:space="preserve">etlands </w:t>
      </w:r>
      <w:r w:rsidR="009613AA" w:rsidRPr="00B92D84">
        <w:rPr>
          <w:rFonts w:ascii="Times New Roman" w:hAnsi="Times New Roman" w:cs="Times New Roman"/>
        </w:rPr>
        <w:t>–</w:t>
      </w:r>
      <w:r w:rsidRPr="00B92D84">
        <w:rPr>
          <w:rFonts w:ascii="Times New Roman" w:hAnsi="Times New Roman" w:cs="Times New Roman"/>
        </w:rPr>
        <w:t xml:space="preserve"> Emergent Wetlands Including Seasonally Flooded Pasture; Tidally Flooded Evergreen Dwarf-</w:t>
      </w:r>
      <w:proofErr w:type="spellStart"/>
      <w:r w:rsidRPr="00B92D84">
        <w:rPr>
          <w:rFonts w:ascii="Times New Roman" w:hAnsi="Times New Roman" w:cs="Times New Roman"/>
        </w:rPr>
        <w:t>Shrubland</w:t>
      </w:r>
      <w:proofErr w:type="spellEnd"/>
      <w:r w:rsidRPr="00B92D84">
        <w:rPr>
          <w:rFonts w:ascii="Times New Roman" w:hAnsi="Times New Roman" w:cs="Times New Roman"/>
        </w:rPr>
        <w:t xml:space="preserve"> and Forb Vegetation;</w:t>
      </w:r>
      <w:bookmarkStart w:id="0" w:name="_GoBack"/>
      <w:bookmarkEnd w:id="0"/>
    </w:p>
    <w:p w:rsidR="00DB388A" w:rsidRPr="00B92D84" w:rsidRDefault="00DB388A" w:rsidP="00DB388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>For the land cover map of 1977:</w:t>
      </w:r>
    </w:p>
    <w:p w:rsidR="00DB388A" w:rsidRPr="00B92D84" w:rsidRDefault="00DB388A" w:rsidP="00DB388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Urban </w:t>
      </w:r>
      <w:r w:rsidR="009613AA" w:rsidRPr="00B92D84">
        <w:rPr>
          <w:rFonts w:ascii="Times New Roman" w:hAnsi="Times New Roman" w:cs="Times New Roman"/>
        </w:rPr>
        <w:t>– Urban and D</w:t>
      </w:r>
      <w:r w:rsidRPr="00B92D84">
        <w:rPr>
          <w:rFonts w:ascii="Times New Roman" w:hAnsi="Times New Roman" w:cs="Times New Roman"/>
        </w:rPr>
        <w:t>eveloped;</w:t>
      </w:r>
      <w:r w:rsidR="009613AA" w:rsidRPr="00B92D84">
        <w:rPr>
          <w:rFonts w:ascii="Times New Roman" w:hAnsi="Times New Roman" w:cs="Times New Roman"/>
        </w:rPr>
        <w:t xml:space="preserve"> </w:t>
      </w:r>
    </w:p>
    <w:p w:rsidR="009613AA" w:rsidRPr="00B92D84" w:rsidRDefault="009613AA" w:rsidP="00DB388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Forest – Forest; Woodlands; </w:t>
      </w:r>
      <w:proofErr w:type="spellStart"/>
      <w:r w:rsidRPr="00B92D84">
        <w:rPr>
          <w:rFonts w:ascii="Times New Roman" w:hAnsi="Times New Roman" w:cs="Times New Roman"/>
        </w:rPr>
        <w:t>Shrublands</w:t>
      </w:r>
      <w:proofErr w:type="spellEnd"/>
      <w:r w:rsidRPr="00B92D84">
        <w:rPr>
          <w:rFonts w:ascii="Times New Roman" w:hAnsi="Times New Roman" w:cs="Times New Roman"/>
        </w:rPr>
        <w:t>; Vegetation in urban areas;</w:t>
      </w:r>
    </w:p>
    <w:p w:rsidR="009613AA" w:rsidRPr="00B92D84" w:rsidRDefault="009613AA" w:rsidP="00DB388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Pasture – Pasture; Grass; </w:t>
      </w:r>
    </w:p>
    <w:p w:rsidR="009613AA" w:rsidRPr="00B92D84" w:rsidRDefault="009613AA" w:rsidP="00DB388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 xml:space="preserve">Forested Agriculture – Coffee; Mixed woody agriculture; </w:t>
      </w:r>
    </w:p>
    <w:p w:rsidR="009613AA" w:rsidRPr="00B92D84" w:rsidRDefault="009613AA" w:rsidP="00DB388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>Herbaceous Agriculture – Herbaceous agriculture;</w:t>
      </w:r>
    </w:p>
    <w:p w:rsidR="009613AA" w:rsidRPr="00B92D84" w:rsidRDefault="009613AA" w:rsidP="00DB388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>Forested wetlands – Forested wetlands;</w:t>
      </w:r>
    </w:p>
    <w:p w:rsidR="009613AA" w:rsidRPr="00B92D84" w:rsidRDefault="009613AA" w:rsidP="00DB388A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>Herbaceous wetlands – Non-forested wetland;</w:t>
      </w:r>
    </w:p>
    <w:p w:rsidR="00C87B61" w:rsidRPr="00B92D84" w:rsidRDefault="00C87B61" w:rsidP="009A1D5E">
      <w:pPr>
        <w:rPr>
          <w:rFonts w:ascii="Times New Roman" w:hAnsi="Times New Roman" w:cs="Times New Roman"/>
        </w:rPr>
      </w:pPr>
    </w:p>
    <w:p w:rsidR="00C87B61" w:rsidRPr="00B92D84" w:rsidRDefault="001D6DDC" w:rsidP="009A1D5E">
      <w:pPr>
        <w:rPr>
          <w:rFonts w:ascii="Times New Roman" w:hAnsi="Times New Roman" w:cs="Times New Roman"/>
        </w:rPr>
      </w:pPr>
      <w:r w:rsidRPr="00B92D84">
        <w:rPr>
          <w:rFonts w:ascii="Times New Roman" w:hAnsi="Times New Roman" w:cs="Times New Roman"/>
        </w:rPr>
        <w:t>For calculating fragmentation index using FRAGSTAT, we used</w:t>
      </w:r>
      <w:r w:rsidR="00C87B61" w:rsidRPr="00B92D84">
        <w:rPr>
          <w:rFonts w:ascii="Times New Roman" w:hAnsi="Times New Roman" w:cs="Times New Roman"/>
        </w:rPr>
        <w:t xml:space="preserve"> urban and non-urban covers for fragmentation </w:t>
      </w:r>
      <w:r w:rsidRPr="00B92D84">
        <w:rPr>
          <w:rFonts w:ascii="Times New Roman" w:hAnsi="Times New Roman" w:cs="Times New Roman"/>
        </w:rPr>
        <w:t xml:space="preserve">analysis of </w:t>
      </w:r>
      <w:r w:rsidR="00C87B61" w:rsidRPr="00B92D84">
        <w:rPr>
          <w:rFonts w:ascii="Times New Roman" w:hAnsi="Times New Roman" w:cs="Times New Roman"/>
        </w:rPr>
        <w:t>urban areas, forest and non-forest covers for forest fragmentation an</w:t>
      </w:r>
      <w:r w:rsidRPr="00B92D84">
        <w:rPr>
          <w:rFonts w:ascii="Times New Roman" w:hAnsi="Times New Roman" w:cs="Times New Roman"/>
        </w:rPr>
        <w:t>alysis, and wetland</w:t>
      </w:r>
      <w:r w:rsidR="00C87B61" w:rsidRPr="00B92D84">
        <w:rPr>
          <w:rFonts w:ascii="Times New Roman" w:hAnsi="Times New Roman" w:cs="Times New Roman"/>
        </w:rPr>
        <w:t xml:space="preserve"> and non-wetland covers for wetland fragmentation analysis. </w:t>
      </w:r>
    </w:p>
    <w:sectPr w:rsidR="00C87B61" w:rsidRPr="00B92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030"/>
    <w:rsid w:val="00004947"/>
    <w:rsid w:val="00005988"/>
    <w:rsid w:val="00006A7C"/>
    <w:rsid w:val="00006F78"/>
    <w:rsid w:val="0000781F"/>
    <w:rsid w:val="00007B85"/>
    <w:rsid w:val="00010653"/>
    <w:rsid w:val="00011B51"/>
    <w:rsid w:val="0001298C"/>
    <w:rsid w:val="00012AF3"/>
    <w:rsid w:val="00013022"/>
    <w:rsid w:val="0001321C"/>
    <w:rsid w:val="00013625"/>
    <w:rsid w:val="00013733"/>
    <w:rsid w:val="00014735"/>
    <w:rsid w:val="0001505A"/>
    <w:rsid w:val="0001662D"/>
    <w:rsid w:val="00016C60"/>
    <w:rsid w:val="0001754E"/>
    <w:rsid w:val="00021308"/>
    <w:rsid w:val="000215F1"/>
    <w:rsid w:val="000220F2"/>
    <w:rsid w:val="000238C1"/>
    <w:rsid w:val="00025525"/>
    <w:rsid w:val="000328B9"/>
    <w:rsid w:val="000328D9"/>
    <w:rsid w:val="000338B6"/>
    <w:rsid w:val="00036319"/>
    <w:rsid w:val="00036D85"/>
    <w:rsid w:val="00037F66"/>
    <w:rsid w:val="00040B3A"/>
    <w:rsid w:val="00041C0E"/>
    <w:rsid w:val="00042031"/>
    <w:rsid w:val="00042295"/>
    <w:rsid w:val="00042B1F"/>
    <w:rsid w:val="00043D47"/>
    <w:rsid w:val="00044C38"/>
    <w:rsid w:val="0004775A"/>
    <w:rsid w:val="0004795B"/>
    <w:rsid w:val="00052856"/>
    <w:rsid w:val="000537AA"/>
    <w:rsid w:val="000558DB"/>
    <w:rsid w:val="00055D47"/>
    <w:rsid w:val="00057C70"/>
    <w:rsid w:val="000603D7"/>
    <w:rsid w:val="00065330"/>
    <w:rsid w:val="00066DD9"/>
    <w:rsid w:val="000672C3"/>
    <w:rsid w:val="00067DF1"/>
    <w:rsid w:val="00067FA6"/>
    <w:rsid w:val="000701C3"/>
    <w:rsid w:val="00070A4C"/>
    <w:rsid w:val="0007148E"/>
    <w:rsid w:val="00071954"/>
    <w:rsid w:val="00072A2F"/>
    <w:rsid w:val="00075BE5"/>
    <w:rsid w:val="0007646A"/>
    <w:rsid w:val="0008013D"/>
    <w:rsid w:val="0008035D"/>
    <w:rsid w:val="0008159F"/>
    <w:rsid w:val="000815CB"/>
    <w:rsid w:val="00085103"/>
    <w:rsid w:val="00085B74"/>
    <w:rsid w:val="000860D8"/>
    <w:rsid w:val="0008641E"/>
    <w:rsid w:val="000869F6"/>
    <w:rsid w:val="00090BBB"/>
    <w:rsid w:val="000921DC"/>
    <w:rsid w:val="00092472"/>
    <w:rsid w:val="00093085"/>
    <w:rsid w:val="00094298"/>
    <w:rsid w:val="00094EFA"/>
    <w:rsid w:val="0009554E"/>
    <w:rsid w:val="000A024E"/>
    <w:rsid w:val="000A0A80"/>
    <w:rsid w:val="000A2C5C"/>
    <w:rsid w:val="000A4078"/>
    <w:rsid w:val="000A40E4"/>
    <w:rsid w:val="000A434C"/>
    <w:rsid w:val="000A4377"/>
    <w:rsid w:val="000A5D8B"/>
    <w:rsid w:val="000A689F"/>
    <w:rsid w:val="000A7F57"/>
    <w:rsid w:val="000B07F5"/>
    <w:rsid w:val="000B09F7"/>
    <w:rsid w:val="000B2BDE"/>
    <w:rsid w:val="000B46F4"/>
    <w:rsid w:val="000B4F12"/>
    <w:rsid w:val="000B5F13"/>
    <w:rsid w:val="000B76B4"/>
    <w:rsid w:val="000C1591"/>
    <w:rsid w:val="000C31B8"/>
    <w:rsid w:val="000C361D"/>
    <w:rsid w:val="000C5CE1"/>
    <w:rsid w:val="000C64CA"/>
    <w:rsid w:val="000C6C49"/>
    <w:rsid w:val="000C72E5"/>
    <w:rsid w:val="000C7E84"/>
    <w:rsid w:val="000D1B7A"/>
    <w:rsid w:val="000D2122"/>
    <w:rsid w:val="000D3C52"/>
    <w:rsid w:val="000D5269"/>
    <w:rsid w:val="000D5CE2"/>
    <w:rsid w:val="000D7774"/>
    <w:rsid w:val="000D7B95"/>
    <w:rsid w:val="000E0A22"/>
    <w:rsid w:val="000E4DA2"/>
    <w:rsid w:val="000E7661"/>
    <w:rsid w:val="000F23C6"/>
    <w:rsid w:val="000F3531"/>
    <w:rsid w:val="000F456A"/>
    <w:rsid w:val="000F472B"/>
    <w:rsid w:val="000F6FFA"/>
    <w:rsid w:val="000F7486"/>
    <w:rsid w:val="000F76BA"/>
    <w:rsid w:val="000F7AF1"/>
    <w:rsid w:val="00101963"/>
    <w:rsid w:val="0010206A"/>
    <w:rsid w:val="00102FE6"/>
    <w:rsid w:val="00107F96"/>
    <w:rsid w:val="0011054C"/>
    <w:rsid w:val="00110777"/>
    <w:rsid w:val="0011087B"/>
    <w:rsid w:val="001108E4"/>
    <w:rsid w:val="00110B23"/>
    <w:rsid w:val="00111203"/>
    <w:rsid w:val="001127C5"/>
    <w:rsid w:val="00117576"/>
    <w:rsid w:val="0011771B"/>
    <w:rsid w:val="00117E23"/>
    <w:rsid w:val="0012070A"/>
    <w:rsid w:val="001214EE"/>
    <w:rsid w:val="00121D4B"/>
    <w:rsid w:val="00123511"/>
    <w:rsid w:val="001243D7"/>
    <w:rsid w:val="001250F8"/>
    <w:rsid w:val="00127762"/>
    <w:rsid w:val="00131140"/>
    <w:rsid w:val="0013260A"/>
    <w:rsid w:val="0013283B"/>
    <w:rsid w:val="0013498A"/>
    <w:rsid w:val="001378EC"/>
    <w:rsid w:val="00137C15"/>
    <w:rsid w:val="00140D43"/>
    <w:rsid w:val="00141FAC"/>
    <w:rsid w:val="0014272F"/>
    <w:rsid w:val="001428DC"/>
    <w:rsid w:val="0014300A"/>
    <w:rsid w:val="00143187"/>
    <w:rsid w:val="0014323D"/>
    <w:rsid w:val="001432BA"/>
    <w:rsid w:val="001434AD"/>
    <w:rsid w:val="00144408"/>
    <w:rsid w:val="0014557E"/>
    <w:rsid w:val="0014647A"/>
    <w:rsid w:val="00147871"/>
    <w:rsid w:val="00150B71"/>
    <w:rsid w:val="00151124"/>
    <w:rsid w:val="001522B0"/>
    <w:rsid w:val="00155A40"/>
    <w:rsid w:val="00155FD5"/>
    <w:rsid w:val="00157A5C"/>
    <w:rsid w:val="001601BC"/>
    <w:rsid w:val="0016123F"/>
    <w:rsid w:val="00161691"/>
    <w:rsid w:val="00161F60"/>
    <w:rsid w:val="0016236C"/>
    <w:rsid w:val="001636F1"/>
    <w:rsid w:val="00164662"/>
    <w:rsid w:val="00164AC6"/>
    <w:rsid w:val="00170026"/>
    <w:rsid w:val="00170D01"/>
    <w:rsid w:val="00170F10"/>
    <w:rsid w:val="001735B2"/>
    <w:rsid w:val="00173AB8"/>
    <w:rsid w:val="00174C57"/>
    <w:rsid w:val="00175296"/>
    <w:rsid w:val="00176073"/>
    <w:rsid w:val="00177281"/>
    <w:rsid w:val="00180E47"/>
    <w:rsid w:val="00181FBE"/>
    <w:rsid w:val="00182B72"/>
    <w:rsid w:val="00182D9C"/>
    <w:rsid w:val="001835F8"/>
    <w:rsid w:val="00184D9C"/>
    <w:rsid w:val="00184E6D"/>
    <w:rsid w:val="00184EAA"/>
    <w:rsid w:val="0018583F"/>
    <w:rsid w:val="001862B1"/>
    <w:rsid w:val="00187594"/>
    <w:rsid w:val="00190F21"/>
    <w:rsid w:val="00192092"/>
    <w:rsid w:val="00193611"/>
    <w:rsid w:val="00194C0E"/>
    <w:rsid w:val="00194C39"/>
    <w:rsid w:val="00194ED9"/>
    <w:rsid w:val="00195863"/>
    <w:rsid w:val="00196C96"/>
    <w:rsid w:val="00196FEB"/>
    <w:rsid w:val="001A08F0"/>
    <w:rsid w:val="001A0E6B"/>
    <w:rsid w:val="001A2C33"/>
    <w:rsid w:val="001A43A8"/>
    <w:rsid w:val="001A52BD"/>
    <w:rsid w:val="001A79C6"/>
    <w:rsid w:val="001B0EE4"/>
    <w:rsid w:val="001B21B0"/>
    <w:rsid w:val="001B2839"/>
    <w:rsid w:val="001B286E"/>
    <w:rsid w:val="001B33FF"/>
    <w:rsid w:val="001B3F84"/>
    <w:rsid w:val="001B4431"/>
    <w:rsid w:val="001B4AC8"/>
    <w:rsid w:val="001B530E"/>
    <w:rsid w:val="001B5C7E"/>
    <w:rsid w:val="001C06EA"/>
    <w:rsid w:val="001C1345"/>
    <w:rsid w:val="001C1E17"/>
    <w:rsid w:val="001C1E88"/>
    <w:rsid w:val="001C2047"/>
    <w:rsid w:val="001C2658"/>
    <w:rsid w:val="001C40CB"/>
    <w:rsid w:val="001C5058"/>
    <w:rsid w:val="001C5934"/>
    <w:rsid w:val="001C6188"/>
    <w:rsid w:val="001C75FB"/>
    <w:rsid w:val="001D39E2"/>
    <w:rsid w:val="001D3C8B"/>
    <w:rsid w:val="001D59E6"/>
    <w:rsid w:val="001D6DDC"/>
    <w:rsid w:val="001D7E34"/>
    <w:rsid w:val="001E2D06"/>
    <w:rsid w:val="001E3457"/>
    <w:rsid w:val="001E4483"/>
    <w:rsid w:val="001E4B57"/>
    <w:rsid w:val="001E4DD2"/>
    <w:rsid w:val="001E60C3"/>
    <w:rsid w:val="001E6F4F"/>
    <w:rsid w:val="001F0DF6"/>
    <w:rsid w:val="001F16C8"/>
    <w:rsid w:val="001F1C9D"/>
    <w:rsid w:val="001F31EC"/>
    <w:rsid w:val="001F33A9"/>
    <w:rsid w:val="001F3F46"/>
    <w:rsid w:val="001F4198"/>
    <w:rsid w:val="001F4905"/>
    <w:rsid w:val="001F51AA"/>
    <w:rsid w:val="001F58FE"/>
    <w:rsid w:val="001F5A3D"/>
    <w:rsid w:val="001F6C60"/>
    <w:rsid w:val="001F7FAE"/>
    <w:rsid w:val="00201080"/>
    <w:rsid w:val="00201E99"/>
    <w:rsid w:val="00202CA1"/>
    <w:rsid w:val="00203AC3"/>
    <w:rsid w:val="00204BC9"/>
    <w:rsid w:val="0020504E"/>
    <w:rsid w:val="002051F1"/>
    <w:rsid w:val="00206FEA"/>
    <w:rsid w:val="0020702F"/>
    <w:rsid w:val="0021163F"/>
    <w:rsid w:val="0021225B"/>
    <w:rsid w:val="00214118"/>
    <w:rsid w:val="0021453F"/>
    <w:rsid w:val="00215406"/>
    <w:rsid w:val="0021604B"/>
    <w:rsid w:val="002160AB"/>
    <w:rsid w:val="0021644B"/>
    <w:rsid w:val="0021649F"/>
    <w:rsid w:val="00216D4E"/>
    <w:rsid w:val="00217733"/>
    <w:rsid w:val="002204D4"/>
    <w:rsid w:val="00220612"/>
    <w:rsid w:val="0022100F"/>
    <w:rsid w:val="0022181F"/>
    <w:rsid w:val="0022322E"/>
    <w:rsid w:val="0022355D"/>
    <w:rsid w:val="00223605"/>
    <w:rsid w:val="00223C5F"/>
    <w:rsid w:val="0022408F"/>
    <w:rsid w:val="00224516"/>
    <w:rsid w:val="00224AB9"/>
    <w:rsid w:val="00225576"/>
    <w:rsid w:val="00225633"/>
    <w:rsid w:val="00225E2C"/>
    <w:rsid w:val="00226386"/>
    <w:rsid w:val="00230FE6"/>
    <w:rsid w:val="002325F7"/>
    <w:rsid w:val="00232CEB"/>
    <w:rsid w:val="00233C28"/>
    <w:rsid w:val="00236761"/>
    <w:rsid w:val="002421F5"/>
    <w:rsid w:val="002429BA"/>
    <w:rsid w:val="00243105"/>
    <w:rsid w:val="00243F43"/>
    <w:rsid w:val="002450A6"/>
    <w:rsid w:val="00245A8F"/>
    <w:rsid w:val="00247F37"/>
    <w:rsid w:val="002500E2"/>
    <w:rsid w:val="00250105"/>
    <w:rsid w:val="002517F1"/>
    <w:rsid w:val="00252ECE"/>
    <w:rsid w:val="00252F70"/>
    <w:rsid w:val="00254F1A"/>
    <w:rsid w:val="0026044C"/>
    <w:rsid w:val="00261B2F"/>
    <w:rsid w:val="00267456"/>
    <w:rsid w:val="00270898"/>
    <w:rsid w:val="002731AD"/>
    <w:rsid w:val="00274A6B"/>
    <w:rsid w:val="00275481"/>
    <w:rsid w:val="002765AE"/>
    <w:rsid w:val="002802D2"/>
    <w:rsid w:val="00281DE1"/>
    <w:rsid w:val="00284016"/>
    <w:rsid w:val="002862A7"/>
    <w:rsid w:val="002864C4"/>
    <w:rsid w:val="00287C8D"/>
    <w:rsid w:val="00290DE3"/>
    <w:rsid w:val="00291C4C"/>
    <w:rsid w:val="00292D03"/>
    <w:rsid w:val="0029337B"/>
    <w:rsid w:val="002938AC"/>
    <w:rsid w:val="002946FC"/>
    <w:rsid w:val="00294AAC"/>
    <w:rsid w:val="002959C3"/>
    <w:rsid w:val="0029777C"/>
    <w:rsid w:val="002A040E"/>
    <w:rsid w:val="002A203E"/>
    <w:rsid w:val="002A21C8"/>
    <w:rsid w:val="002A2578"/>
    <w:rsid w:val="002A267D"/>
    <w:rsid w:val="002A62F9"/>
    <w:rsid w:val="002B04E3"/>
    <w:rsid w:val="002B10D4"/>
    <w:rsid w:val="002B119E"/>
    <w:rsid w:val="002B208C"/>
    <w:rsid w:val="002B31A9"/>
    <w:rsid w:val="002B4B7A"/>
    <w:rsid w:val="002B738C"/>
    <w:rsid w:val="002C1207"/>
    <w:rsid w:val="002C176F"/>
    <w:rsid w:val="002C2031"/>
    <w:rsid w:val="002C25D8"/>
    <w:rsid w:val="002C2A08"/>
    <w:rsid w:val="002C4275"/>
    <w:rsid w:val="002C53D9"/>
    <w:rsid w:val="002C5AC4"/>
    <w:rsid w:val="002D007F"/>
    <w:rsid w:val="002D06B8"/>
    <w:rsid w:val="002D0F34"/>
    <w:rsid w:val="002D10EB"/>
    <w:rsid w:val="002D1771"/>
    <w:rsid w:val="002D21A4"/>
    <w:rsid w:val="002D3E17"/>
    <w:rsid w:val="002D6E42"/>
    <w:rsid w:val="002D7A05"/>
    <w:rsid w:val="002E0024"/>
    <w:rsid w:val="002E20ED"/>
    <w:rsid w:val="002E2336"/>
    <w:rsid w:val="002E2924"/>
    <w:rsid w:val="002E2AAB"/>
    <w:rsid w:val="002E31CD"/>
    <w:rsid w:val="002E3778"/>
    <w:rsid w:val="002E3A28"/>
    <w:rsid w:val="002E5108"/>
    <w:rsid w:val="002E58B6"/>
    <w:rsid w:val="002E6865"/>
    <w:rsid w:val="002E70C6"/>
    <w:rsid w:val="002F3E88"/>
    <w:rsid w:val="002F5D8B"/>
    <w:rsid w:val="002F7057"/>
    <w:rsid w:val="003010D0"/>
    <w:rsid w:val="003013C7"/>
    <w:rsid w:val="00301E56"/>
    <w:rsid w:val="00304BB4"/>
    <w:rsid w:val="00306E45"/>
    <w:rsid w:val="00307C3B"/>
    <w:rsid w:val="00310642"/>
    <w:rsid w:val="00310C63"/>
    <w:rsid w:val="0031112A"/>
    <w:rsid w:val="00312AB9"/>
    <w:rsid w:val="00313CD7"/>
    <w:rsid w:val="003142D2"/>
    <w:rsid w:val="00315219"/>
    <w:rsid w:val="00316151"/>
    <w:rsid w:val="00316443"/>
    <w:rsid w:val="00316BB5"/>
    <w:rsid w:val="003174BC"/>
    <w:rsid w:val="00317FAA"/>
    <w:rsid w:val="0032113D"/>
    <w:rsid w:val="00321422"/>
    <w:rsid w:val="00321B08"/>
    <w:rsid w:val="00323510"/>
    <w:rsid w:val="00323C9F"/>
    <w:rsid w:val="0032519D"/>
    <w:rsid w:val="0032519E"/>
    <w:rsid w:val="003259D2"/>
    <w:rsid w:val="00326F0F"/>
    <w:rsid w:val="003301A2"/>
    <w:rsid w:val="0033168A"/>
    <w:rsid w:val="00331868"/>
    <w:rsid w:val="0033197D"/>
    <w:rsid w:val="00332B84"/>
    <w:rsid w:val="00332EA3"/>
    <w:rsid w:val="00334770"/>
    <w:rsid w:val="00334DB8"/>
    <w:rsid w:val="00335057"/>
    <w:rsid w:val="00335232"/>
    <w:rsid w:val="00335244"/>
    <w:rsid w:val="00336F0A"/>
    <w:rsid w:val="0033780F"/>
    <w:rsid w:val="00340B52"/>
    <w:rsid w:val="00343783"/>
    <w:rsid w:val="003438F7"/>
    <w:rsid w:val="00343A00"/>
    <w:rsid w:val="003443FD"/>
    <w:rsid w:val="00347D4B"/>
    <w:rsid w:val="0035012C"/>
    <w:rsid w:val="0035086D"/>
    <w:rsid w:val="00350EB2"/>
    <w:rsid w:val="00353B66"/>
    <w:rsid w:val="00353E8F"/>
    <w:rsid w:val="0035535B"/>
    <w:rsid w:val="0035550B"/>
    <w:rsid w:val="00355F10"/>
    <w:rsid w:val="003601CC"/>
    <w:rsid w:val="00360681"/>
    <w:rsid w:val="003607AE"/>
    <w:rsid w:val="00363D3D"/>
    <w:rsid w:val="0036470A"/>
    <w:rsid w:val="00364CC5"/>
    <w:rsid w:val="00364F29"/>
    <w:rsid w:val="00367055"/>
    <w:rsid w:val="00371B78"/>
    <w:rsid w:val="00372127"/>
    <w:rsid w:val="0037246F"/>
    <w:rsid w:val="00372EED"/>
    <w:rsid w:val="003742E1"/>
    <w:rsid w:val="00374539"/>
    <w:rsid w:val="0037497E"/>
    <w:rsid w:val="00374ACD"/>
    <w:rsid w:val="003765AB"/>
    <w:rsid w:val="003775A7"/>
    <w:rsid w:val="0038193C"/>
    <w:rsid w:val="00382533"/>
    <w:rsid w:val="00382839"/>
    <w:rsid w:val="003831EF"/>
    <w:rsid w:val="00384CB2"/>
    <w:rsid w:val="00385385"/>
    <w:rsid w:val="003856CB"/>
    <w:rsid w:val="00391119"/>
    <w:rsid w:val="00392F64"/>
    <w:rsid w:val="0039405F"/>
    <w:rsid w:val="00394227"/>
    <w:rsid w:val="00394958"/>
    <w:rsid w:val="00395036"/>
    <w:rsid w:val="003965B5"/>
    <w:rsid w:val="00397369"/>
    <w:rsid w:val="003A0C6B"/>
    <w:rsid w:val="003A2C45"/>
    <w:rsid w:val="003A455E"/>
    <w:rsid w:val="003A54DF"/>
    <w:rsid w:val="003A62F9"/>
    <w:rsid w:val="003B00AF"/>
    <w:rsid w:val="003B158E"/>
    <w:rsid w:val="003B19AC"/>
    <w:rsid w:val="003B2555"/>
    <w:rsid w:val="003B5192"/>
    <w:rsid w:val="003B52AA"/>
    <w:rsid w:val="003B550F"/>
    <w:rsid w:val="003B55E6"/>
    <w:rsid w:val="003B5EB6"/>
    <w:rsid w:val="003B644A"/>
    <w:rsid w:val="003C0018"/>
    <w:rsid w:val="003C011F"/>
    <w:rsid w:val="003C0180"/>
    <w:rsid w:val="003C09CE"/>
    <w:rsid w:val="003C1DEE"/>
    <w:rsid w:val="003C22AE"/>
    <w:rsid w:val="003C248D"/>
    <w:rsid w:val="003C251F"/>
    <w:rsid w:val="003C3273"/>
    <w:rsid w:val="003C405E"/>
    <w:rsid w:val="003C4489"/>
    <w:rsid w:val="003C62DB"/>
    <w:rsid w:val="003C6881"/>
    <w:rsid w:val="003C6D56"/>
    <w:rsid w:val="003C7120"/>
    <w:rsid w:val="003C7601"/>
    <w:rsid w:val="003C77A4"/>
    <w:rsid w:val="003D0E83"/>
    <w:rsid w:val="003D2948"/>
    <w:rsid w:val="003D301A"/>
    <w:rsid w:val="003D435D"/>
    <w:rsid w:val="003D7165"/>
    <w:rsid w:val="003E1372"/>
    <w:rsid w:val="003E1C1B"/>
    <w:rsid w:val="003E22EE"/>
    <w:rsid w:val="003E36E7"/>
    <w:rsid w:val="003E40DC"/>
    <w:rsid w:val="003E501C"/>
    <w:rsid w:val="003E5824"/>
    <w:rsid w:val="003E6021"/>
    <w:rsid w:val="003E67BD"/>
    <w:rsid w:val="003E6DEE"/>
    <w:rsid w:val="003F0051"/>
    <w:rsid w:val="003F1AB0"/>
    <w:rsid w:val="003F1F18"/>
    <w:rsid w:val="003F2DF7"/>
    <w:rsid w:val="003F3CDC"/>
    <w:rsid w:val="003F4F9D"/>
    <w:rsid w:val="003F69E7"/>
    <w:rsid w:val="004003DF"/>
    <w:rsid w:val="00403832"/>
    <w:rsid w:val="004046B5"/>
    <w:rsid w:val="00406785"/>
    <w:rsid w:val="004070BE"/>
    <w:rsid w:val="00407B63"/>
    <w:rsid w:val="00407D50"/>
    <w:rsid w:val="004116EE"/>
    <w:rsid w:val="004118A8"/>
    <w:rsid w:val="0041325B"/>
    <w:rsid w:val="00413353"/>
    <w:rsid w:val="0041402D"/>
    <w:rsid w:val="00414884"/>
    <w:rsid w:val="00415EB9"/>
    <w:rsid w:val="0041713A"/>
    <w:rsid w:val="00417A16"/>
    <w:rsid w:val="004211A7"/>
    <w:rsid w:val="0042262A"/>
    <w:rsid w:val="0042274A"/>
    <w:rsid w:val="00422CC0"/>
    <w:rsid w:val="00424B97"/>
    <w:rsid w:val="00425514"/>
    <w:rsid w:val="00425B17"/>
    <w:rsid w:val="00426DFA"/>
    <w:rsid w:val="00427E2C"/>
    <w:rsid w:val="0043119E"/>
    <w:rsid w:val="00431703"/>
    <w:rsid w:val="004345B1"/>
    <w:rsid w:val="00435994"/>
    <w:rsid w:val="0043643B"/>
    <w:rsid w:val="00437571"/>
    <w:rsid w:val="00437A8B"/>
    <w:rsid w:val="004411E7"/>
    <w:rsid w:val="004479F6"/>
    <w:rsid w:val="00450062"/>
    <w:rsid w:val="00450472"/>
    <w:rsid w:val="0045065A"/>
    <w:rsid w:val="0045177E"/>
    <w:rsid w:val="0045199F"/>
    <w:rsid w:val="004521FF"/>
    <w:rsid w:val="00452B96"/>
    <w:rsid w:val="00454004"/>
    <w:rsid w:val="004571BA"/>
    <w:rsid w:val="004607D4"/>
    <w:rsid w:val="00460D21"/>
    <w:rsid w:val="00461F9F"/>
    <w:rsid w:val="00464583"/>
    <w:rsid w:val="00464670"/>
    <w:rsid w:val="004656BC"/>
    <w:rsid w:val="00465764"/>
    <w:rsid w:val="004669B8"/>
    <w:rsid w:val="004679D7"/>
    <w:rsid w:val="00467E81"/>
    <w:rsid w:val="00470517"/>
    <w:rsid w:val="004727D6"/>
    <w:rsid w:val="00473086"/>
    <w:rsid w:val="004740EF"/>
    <w:rsid w:val="004748DB"/>
    <w:rsid w:val="0047592C"/>
    <w:rsid w:val="00475FDF"/>
    <w:rsid w:val="0047629F"/>
    <w:rsid w:val="004769DE"/>
    <w:rsid w:val="00477936"/>
    <w:rsid w:val="00477D45"/>
    <w:rsid w:val="004805F3"/>
    <w:rsid w:val="0048173B"/>
    <w:rsid w:val="004828D9"/>
    <w:rsid w:val="004844A3"/>
    <w:rsid w:val="00485799"/>
    <w:rsid w:val="00485921"/>
    <w:rsid w:val="00485B05"/>
    <w:rsid w:val="00485F67"/>
    <w:rsid w:val="0048604E"/>
    <w:rsid w:val="00486183"/>
    <w:rsid w:val="00487ADA"/>
    <w:rsid w:val="004902EB"/>
    <w:rsid w:val="00490C55"/>
    <w:rsid w:val="00491773"/>
    <w:rsid w:val="00491955"/>
    <w:rsid w:val="004937E7"/>
    <w:rsid w:val="00493B79"/>
    <w:rsid w:val="00493E2B"/>
    <w:rsid w:val="004952C1"/>
    <w:rsid w:val="004954EC"/>
    <w:rsid w:val="0049730D"/>
    <w:rsid w:val="004A4820"/>
    <w:rsid w:val="004A4ABC"/>
    <w:rsid w:val="004B03DC"/>
    <w:rsid w:val="004B0FF2"/>
    <w:rsid w:val="004B16B0"/>
    <w:rsid w:val="004B1BB5"/>
    <w:rsid w:val="004B298E"/>
    <w:rsid w:val="004B2B67"/>
    <w:rsid w:val="004B3BBF"/>
    <w:rsid w:val="004B4F50"/>
    <w:rsid w:val="004B5AAC"/>
    <w:rsid w:val="004B5B75"/>
    <w:rsid w:val="004B5B94"/>
    <w:rsid w:val="004B6533"/>
    <w:rsid w:val="004B6FC6"/>
    <w:rsid w:val="004B7ACA"/>
    <w:rsid w:val="004C2328"/>
    <w:rsid w:val="004C2E09"/>
    <w:rsid w:val="004C4AD3"/>
    <w:rsid w:val="004C5B1B"/>
    <w:rsid w:val="004C6E14"/>
    <w:rsid w:val="004C78FA"/>
    <w:rsid w:val="004D2DC2"/>
    <w:rsid w:val="004D2E8A"/>
    <w:rsid w:val="004D32CC"/>
    <w:rsid w:val="004D38A5"/>
    <w:rsid w:val="004D3DF6"/>
    <w:rsid w:val="004D402F"/>
    <w:rsid w:val="004D4205"/>
    <w:rsid w:val="004D5265"/>
    <w:rsid w:val="004D7254"/>
    <w:rsid w:val="004E030F"/>
    <w:rsid w:val="004E0F00"/>
    <w:rsid w:val="004E15C3"/>
    <w:rsid w:val="004E2806"/>
    <w:rsid w:val="004E2F4B"/>
    <w:rsid w:val="004E3DE1"/>
    <w:rsid w:val="004E56CD"/>
    <w:rsid w:val="004E6CF4"/>
    <w:rsid w:val="004E7495"/>
    <w:rsid w:val="004F1A50"/>
    <w:rsid w:val="004F1F60"/>
    <w:rsid w:val="004F2C5D"/>
    <w:rsid w:val="004F30E3"/>
    <w:rsid w:val="004F3985"/>
    <w:rsid w:val="004F3BC6"/>
    <w:rsid w:val="004F45ED"/>
    <w:rsid w:val="004F5516"/>
    <w:rsid w:val="004F6326"/>
    <w:rsid w:val="004F7B59"/>
    <w:rsid w:val="00501740"/>
    <w:rsid w:val="005042C4"/>
    <w:rsid w:val="0050430A"/>
    <w:rsid w:val="00504356"/>
    <w:rsid w:val="005060CD"/>
    <w:rsid w:val="00506450"/>
    <w:rsid w:val="00506479"/>
    <w:rsid w:val="00506EDD"/>
    <w:rsid w:val="0050760A"/>
    <w:rsid w:val="005079D9"/>
    <w:rsid w:val="00507B99"/>
    <w:rsid w:val="005102C8"/>
    <w:rsid w:val="00512AFF"/>
    <w:rsid w:val="0051329D"/>
    <w:rsid w:val="00513D11"/>
    <w:rsid w:val="00514043"/>
    <w:rsid w:val="005169C2"/>
    <w:rsid w:val="005171AC"/>
    <w:rsid w:val="00520A97"/>
    <w:rsid w:val="00520ECF"/>
    <w:rsid w:val="005228DE"/>
    <w:rsid w:val="00522EEA"/>
    <w:rsid w:val="00523DF0"/>
    <w:rsid w:val="005243E7"/>
    <w:rsid w:val="00524A61"/>
    <w:rsid w:val="00526BD3"/>
    <w:rsid w:val="00526D0C"/>
    <w:rsid w:val="00531861"/>
    <w:rsid w:val="00531F6A"/>
    <w:rsid w:val="0053216C"/>
    <w:rsid w:val="005417A3"/>
    <w:rsid w:val="00543730"/>
    <w:rsid w:val="00545582"/>
    <w:rsid w:val="005506CC"/>
    <w:rsid w:val="00551059"/>
    <w:rsid w:val="00551500"/>
    <w:rsid w:val="00551715"/>
    <w:rsid w:val="00554891"/>
    <w:rsid w:val="00556DC8"/>
    <w:rsid w:val="005573FE"/>
    <w:rsid w:val="00557A30"/>
    <w:rsid w:val="00557B97"/>
    <w:rsid w:val="00560441"/>
    <w:rsid w:val="00561FC9"/>
    <w:rsid w:val="00563853"/>
    <w:rsid w:val="005645FD"/>
    <w:rsid w:val="00564B9B"/>
    <w:rsid w:val="005704FB"/>
    <w:rsid w:val="00570B07"/>
    <w:rsid w:val="00570E14"/>
    <w:rsid w:val="005710DB"/>
    <w:rsid w:val="00571176"/>
    <w:rsid w:val="00571285"/>
    <w:rsid w:val="00571FE1"/>
    <w:rsid w:val="0057396C"/>
    <w:rsid w:val="005759E0"/>
    <w:rsid w:val="005765E9"/>
    <w:rsid w:val="0057728F"/>
    <w:rsid w:val="00580246"/>
    <w:rsid w:val="005812ED"/>
    <w:rsid w:val="005840C8"/>
    <w:rsid w:val="00587C06"/>
    <w:rsid w:val="00590630"/>
    <w:rsid w:val="00592703"/>
    <w:rsid w:val="00592FFD"/>
    <w:rsid w:val="00594419"/>
    <w:rsid w:val="00595264"/>
    <w:rsid w:val="00596CE8"/>
    <w:rsid w:val="005974DB"/>
    <w:rsid w:val="00597CDD"/>
    <w:rsid w:val="005A01F1"/>
    <w:rsid w:val="005A0836"/>
    <w:rsid w:val="005A0FB5"/>
    <w:rsid w:val="005A2C5E"/>
    <w:rsid w:val="005A34E8"/>
    <w:rsid w:val="005A36C1"/>
    <w:rsid w:val="005A4638"/>
    <w:rsid w:val="005A4871"/>
    <w:rsid w:val="005A6A4A"/>
    <w:rsid w:val="005A761C"/>
    <w:rsid w:val="005B036E"/>
    <w:rsid w:val="005B1981"/>
    <w:rsid w:val="005B468B"/>
    <w:rsid w:val="005B4890"/>
    <w:rsid w:val="005B5CAA"/>
    <w:rsid w:val="005B638E"/>
    <w:rsid w:val="005B7298"/>
    <w:rsid w:val="005C02D2"/>
    <w:rsid w:val="005C0F5B"/>
    <w:rsid w:val="005C1323"/>
    <w:rsid w:val="005C14C9"/>
    <w:rsid w:val="005C1F00"/>
    <w:rsid w:val="005C2353"/>
    <w:rsid w:val="005C2D87"/>
    <w:rsid w:val="005C6D38"/>
    <w:rsid w:val="005D0381"/>
    <w:rsid w:val="005D3042"/>
    <w:rsid w:val="005D326B"/>
    <w:rsid w:val="005D3639"/>
    <w:rsid w:val="005D54E5"/>
    <w:rsid w:val="005D5625"/>
    <w:rsid w:val="005D5872"/>
    <w:rsid w:val="005D58D9"/>
    <w:rsid w:val="005D5F64"/>
    <w:rsid w:val="005D7C94"/>
    <w:rsid w:val="005E3159"/>
    <w:rsid w:val="005E674A"/>
    <w:rsid w:val="005E7C47"/>
    <w:rsid w:val="005E7C83"/>
    <w:rsid w:val="005F0983"/>
    <w:rsid w:val="005F2B36"/>
    <w:rsid w:val="005F31A8"/>
    <w:rsid w:val="005F3B45"/>
    <w:rsid w:val="005F5ACB"/>
    <w:rsid w:val="005F6B73"/>
    <w:rsid w:val="005F6D9B"/>
    <w:rsid w:val="005F6DBE"/>
    <w:rsid w:val="005F708F"/>
    <w:rsid w:val="005F7449"/>
    <w:rsid w:val="005F77E7"/>
    <w:rsid w:val="006001D1"/>
    <w:rsid w:val="0060108E"/>
    <w:rsid w:val="00601BC9"/>
    <w:rsid w:val="00601E3F"/>
    <w:rsid w:val="00602338"/>
    <w:rsid w:val="0060345D"/>
    <w:rsid w:val="00604463"/>
    <w:rsid w:val="0060503D"/>
    <w:rsid w:val="00607684"/>
    <w:rsid w:val="00607731"/>
    <w:rsid w:val="00610BA6"/>
    <w:rsid w:val="006129FC"/>
    <w:rsid w:val="00612B98"/>
    <w:rsid w:val="00612BDC"/>
    <w:rsid w:val="006145B3"/>
    <w:rsid w:val="006152DE"/>
    <w:rsid w:val="00615430"/>
    <w:rsid w:val="00615CF5"/>
    <w:rsid w:val="00615E56"/>
    <w:rsid w:val="00615EDE"/>
    <w:rsid w:val="006203B9"/>
    <w:rsid w:val="0062187E"/>
    <w:rsid w:val="00621B0D"/>
    <w:rsid w:val="006262D1"/>
    <w:rsid w:val="006278BF"/>
    <w:rsid w:val="006300E4"/>
    <w:rsid w:val="00631392"/>
    <w:rsid w:val="0063407E"/>
    <w:rsid w:val="00634DFA"/>
    <w:rsid w:val="00636A9F"/>
    <w:rsid w:val="00637138"/>
    <w:rsid w:val="006378B5"/>
    <w:rsid w:val="00642D89"/>
    <w:rsid w:val="00643BF8"/>
    <w:rsid w:val="00645D3E"/>
    <w:rsid w:val="00645D7F"/>
    <w:rsid w:val="006462C6"/>
    <w:rsid w:val="00646772"/>
    <w:rsid w:val="006467AA"/>
    <w:rsid w:val="00646EB6"/>
    <w:rsid w:val="00647C1B"/>
    <w:rsid w:val="006509D1"/>
    <w:rsid w:val="006519FA"/>
    <w:rsid w:val="0065264D"/>
    <w:rsid w:val="00652F70"/>
    <w:rsid w:val="00663B28"/>
    <w:rsid w:val="00663D93"/>
    <w:rsid w:val="006675A2"/>
    <w:rsid w:val="00667A53"/>
    <w:rsid w:val="006725C5"/>
    <w:rsid w:val="00672787"/>
    <w:rsid w:val="006728C0"/>
    <w:rsid w:val="00672F0F"/>
    <w:rsid w:val="00673B15"/>
    <w:rsid w:val="00673BF3"/>
    <w:rsid w:val="00673D0F"/>
    <w:rsid w:val="00673E2D"/>
    <w:rsid w:val="00674314"/>
    <w:rsid w:val="00675C4A"/>
    <w:rsid w:val="00676BE3"/>
    <w:rsid w:val="00676C32"/>
    <w:rsid w:val="0067728A"/>
    <w:rsid w:val="00677624"/>
    <w:rsid w:val="006779CD"/>
    <w:rsid w:val="00677A72"/>
    <w:rsid w:val="00680700"/>
    <w:rsid w:val="00680914"/>
    <w:rsid w:val="00681ACD"/>
    <w:rsid w:val="00682314"/>
    <w:rsid w:val="00682DBF"/>
    <w:rsid w:val="00684525"/>
    <w:rsid w:val="00684A5D"/>
    <w:rsid w:val="00687719"/>
    <w:rsid w:val="006905D9"/>
    <w:rsid w:val="006934E8"/>
    <w:rsid w:val="00693D19"/>
    <w:rsid w:val="006958C1"/>
    <w:rsid w:val="00696304"/>
    <w:rsid w:val="0069649A"/>
    <w:rsid w:val="0069659D"/>
    <w:rsid w:val="00697663"/>
    <w:rsid w:val="006A04BA"/>
    <w:rsid w:val="006A1B65"/>
    <w:rsid w:val="006A2041"/>
    <w:rsid w:val="006A23D5"/>
    <w:rsid w:val="006A4A27"/>
    <w:rsid w:val="006A62BE"/>
    <w:rsid w:val="006A6D8E"/>
    <w:rsid w:val="006A79CB"/>
    <w:rsid w:val="006B03A0"/>
    <w:rsid w:val="006B28D6"/>
    <w:rsid w:val="006B3D64"/>
    <w:rsid w:val="006B5385"/>
    <w:rsid w:val="006B5445"/>
    <w:rsid w:val="006C08CE"/>
    <w:rsid w:val="006C11DD"/>
    <w:rsid w:val="006C2B97"/>
    <w:rsid w:val="006C35C5"/>
    <w:rsid w:val="006C42D6"/>
    <w:rsid w:val="006C5DF9"/>
    <w:rsid w:val="006C6A96"/>
    <w:rsid w:val="006C6D16"/>
    <w:rsid w:val="006C786E"/>
    <w:rsid w:val="006C7D02"/>
    <w:rsid w:val="006D05A6"/>
    <w:rsid w:val="006D398C"/>
    <w:rsid w:val="006D5C33"/>
    <w:rsid w:val="006D7004"/>
    <w:rsid w:val="006D7349"/>
    <w:rsid w:val="006E03BF"/>
    <w:rsid w:val="006E1906"/>
    <w:rsid w:val="006E2892"/>
    <w:rsid w:val="006E3BF1"/>
    <w:rsid w:val="006E5134"/>
    <w:rsid w:val="006E531C"/>
    <w:rsid w:val="006E59AD"/>
    <w:rsid w:val="006E7A0A"/>
    <w:rsid w:val="006E7E8D"/>
    <w:rsid w:val="006F0016"/>
    <w:rsid w:val="006F0710"/>
    <w:rsid w:val="006F1863"/>
    <w:rsid w:val="006F1E49"/>
    <w:rsid w:val="006F37E5"/>
    <w:rsid w:val="006F3BCF"/>
    <w:rsid w:val="006F41AC"/>
    <w:rsid w:val="006F45F7"/>
    <w:rsid w:val="006F4C28"/>
    <w:rsid w:val="006F4C86"/>
    <w:rsid w:val="006F4D98"/>
    <w:rsid w:val="006F60B3"/>
    <w:rsid w:val="006F6EF8"/>
    <w:rsid w:val="006F7B6A"/>
    <w:rsid w:val="00702304"/>
    <w:rsid w:val="00702B2E"/>
    <w:rsid w:val="00702C0F"/>
    <w:rsid w:val="00703123"/>
    <w:rsid w:val="007033D4"/>
    <w:rsid w:val="007038F6"/>
    <w:rsid w:val="00705535"/>
    <w:rsid w:val="00706685"/>
    <w:rsid w:val="00706787"/>
    <w:rsid w:val="007104FB"/>
    <w:rsid w:val="00713779"/>
    <w:rsid w:val="00713C05"/>
    <w:rsid w:val="00714B05"/>
    <w:rsid w:val="00716D38"/>
    <w:rsid w:val="00722315"/>
    <w:rsid w:val="007225B5"/>
    <w:rsid w:val="00722B08"/>
    <w:rsid w:val="00724A8C"/>
    <w:rsid w:val="00724CAD"/>
    <w:rsid w:val="00726890"/>
    <w:rsid w:val="00726CFB"/>
    <w:rsid w:val="00732297"/>
    <w:rsid w:val="0073304A"/>
    <w:rsid w:val="00737A11"/>
    <w:rsid w:val="00742A73"/>
    <w:rsid w:val="007460CF"/>
    <w:rsid w:val="007469AE"/>
    <w:rsid w:val="00751B2C"/>
    <w:rsid w:val="007538EF"/>
    <w:rsid w:val="00753E62"/>
    <w:rsid w:val="00755AD1"/>
    <w:rsid w:val="007564BF"/>
    <w:rsid w:val="00761B71"/>
    <w:rsid w:val="00761EE0"/>
    <w:rsid w:val="00762C67"/>
    <w:rsid w:val="00765B66"/>
    <w:rsid w:val="00766C1B"/>
    <w:rsid w:val="007672BD"/>
    <w:rsid w:val="0076773D"/>
    <w:rsid w:val="00770ED2"/>
    <w:rsid w:val="00771899"/>
    <w:rsid w:val="00772520"/>
    <w:rsid w:val="00772BD3"/>
    <w:rsid w:val="007755B4"/>
    <w:rsid w:val="007812BF"/>
    <w:rsid w:val="0078185E"/>
    <w:rsid w:val="00781929"/>
    <w:rsid w:val="00783ACD"/>
    <w:rsid w:val="00783FD5"/>
    <w:rsid w:val="0078549D"/>
    <w:rsid w:val="007873C6"/>
    <w:rsid w:val="00790636"/>
    <w:rsid w:val="00790C1C"/>
    <w:rsid w:val="00790CD4"/>
    <w:rsid w:val="00791D2A"/>
    <w:rsid w:val="0079228C"/>
    <w:rsid w:val="0079361C"/>
    <w:rsid w:val="00794E23"/>
    <w:rsid w:val="007950CF"/>
    <w:rsid w:val="007956D6"/>
    <w:rsid w:val="0079596A"/>
    <w:rsid w:val="007A03CC"/>
    <w:rsid w:val="007A0466"/>
    <w:rsid w:val="007A141F"/>
    <w:rsid w:val="007A2B64"/>
    <w:rsid w:val="007A31A9"/>
    <w:rsid w:val="007A397B"/>
    <w:rsid w:val="007A3A43"/>
    <w:rsid w:val="007A4826"/>
    <w:rsid w:val="007A5624"/>
    <w:rsid w:val="007A5D3A"/>
    <w:rsid w:val="007A65A5"/>
    <w:rsid w:val="007A6C73"/>
    <w:rsid w:val="007A6EEF"/>
    <w:rsid w:val="007B0379"/>
    <w:rsid w:val="007B2D52"/>
    <w:rsid w:val="007B3A75"/>
    <w:rsid w:val="007B3DAE"/>
    <w:rsid w:val="007B6C7A"/>
    <w:rsid w:val="007B796D"/>
    <w:rsid w:val="007C3610"/>
    <w:rsid w:val="007C5923"/>
    <w:rsid w:val="007C6032"/>
    <w:rsid w:val="007C7841"/>
    <w:rsid w:val="007C7BED"/>
    <w:rsid w:val="007D173F"/>
    <w:rsid w:val="007D2268"/>
    <w:rsid w:val="007D281A"/>
    <w:rsid w:val="007D3DD4"/>
    <w:rsid w:val="007D501E"/>
    <w:rsid w:val="007D5C88"/>
    <w:rsid w:val="007E0ACB"/>
    <w:rsid w:val="007E1C25"/>
    <w:rsid w:val="007E2612"/>
    <w:rsid w:val="007E2EAF"/>
    <w:rsid w:val="007E44C6"/>
    <w:rsid w:val="007E633B"/>
    <w:rsid w:val="007E75B6"/>
    <w:rsid w:val="007F2969"/>
    <w:rsid w:val="007F2CE1"/>
    <w:rsid w:val="007F328F"/>
    <w:rsid w:val="007F3E18"/>
    <w:rsid w:val="007F3EC1"/>
    <w:rsid w:val="007F4657"/>
    <w:rsid w:val="007F5E5D"/>
    <w:rsid w:val="007F6835"/>
    <w:rsid w:val="007F6AC3"/>
    <w:rsid w:val="0080215F"/>
    <w:rsid w:val="00802DE3"/>
    <w:rsid w:val="00803F15"/>
    <w:rsid w:val="008048A1"/>
    <w:rsid w:val="00804A3B"/>
    <w:rsid w:val="008064A7"/>
    <w:rsid w:val="00810491"/>
    <w:rsid w:val="008128CD"/>
    <w:rsid w:val="00812FC0"/>
    <w:rsid w:val="00814FD2"/>
    <w:rsid w:val="008166B7"/>
    <w:rsid w:val="00816F70"/>
    <w:rsid w:val="00820A1E"/>
    <w:rsid w:val="00822B83"/>
    <w:rsid w:val="0082390C"/>
    <w:rsid w:val="008247C1"/>
    <w:rsid w:val="0082585A"/>
    <w:rsid w:val="00825D74"/>
    <w:rsid w:val="00826515"/>
    <w:rsid w:val="008266D3"/>
    <w:rsid w:val="00830A8E"/>
    <w:rsid w:val="00830CDA"/>
    <w:rsid w:val="008314F7"/>
    <w:rsid w:val="00831695"/>
    <w:rsid w:val="00831D71"/>
    <w:rsid w:val="0083287B"/>
    <w:rsid w:val="0083481D"/>
    <w:rsid w:val="0083577C"/>
    <w:rsid w:val="00835A20"/>
    <w:rsid w:val="00836DB1"/>
    <w:rsid w:val="008375F3"/>
    <w:rsid w:val="00842B47"/>
    <w:rsid w:val="0084458E"/>
    <w:rsid w:val="008452F2"/>
    <w:rsid w:val="008459DB"/>
    <w:rsid w:val="0084636E"/>
    <w:rsid w:val="008466DC"/>
    <w:rsid w:val="008473D9"/>
    <w:rsid w:val="00847568"/>
    <w:rsid w:val="0085008A"/>
    <w:rsid w:val="0085066C"/>
    <w:rsid w:val="00850A91"/>
    <w:rsid w:val="0085433F"/>
    <w:rsid w:val="008546CD"/>
    <w:rsid w:val="008573A0"/>
    <w:rsid w:val="008608A7"/>
    <w:rsid w:val="0086101A"/>
    <w:rsid w:val="008622DE"/>
    <w:rsid w:val="00862624"/>
    <w:rsid w:val="00862CD3"/>
    <w:rsid w:val="00863716"/>
    <w:rsid w:val="00863A29"/>
    <w:rsid w:val="00864716"/>
    <w:rsid w:val="00865933"/>
    <w:rsid w:val="00865F73"/>
    <w:rsid w:val="00866AB1"/>
    <w:rsid w:val="00867910"/>
    <w:rsid w:val="00870787"/>
    <w:rsid w:val="00871401"/>
    <w:rsid w:val="00871403"/>
    <w:rsid w:val="00872196"/>
    <w:rsid w:val="008725BF"/>
    <w:rsid w:val="00872C20"/>
    <w:rsid w:val="0087340C"/>
    <w:rsid w:val="008736CF"/>
    <w:rsid w:val="008743D0"/>
    <w:rsid w:val="00875BD1"/>
    <w:rsid w:val="00875C53"/>
    <w:rsid w:val="00877E3E"/>
    <w:rsid w:val="008812D3"/>
    <w:rsid w:val="00883C4F"/>
    <w:rsid w:val="00885F9D"/>
    <w:rsid w:val="00886E6F"/>
    <w:rsid w:val="00886FBD"/>
    <w:rsid w:val="00887E05"/>
    <w:rsid w:val="00890C52"/>
    <w:rsid w:val="00892887"/>
    <w:rsid w:val="00892CFB"/>
    <w:rsid w:val="008933E8"/>
    <w:rsid w:val="00893C72"/>
    <w:rsid w:val="00894DE7"/>
    <w:rsid w:val="008951DF"/>
    <w:rsid w:val="00895370"/>
    <w:rsid w:val="00895E0A"/>
    <w:rsid w:val="00895F63"/>
    <w:rsid w:val="008A125B"/>
    <w:rsid w:val="008A1432"/>
    <w:rsid w:val="008A3383"/>
    <w:rsid w:val="008A40E9"/>
    <w:rsid w:val="008A4356"/>
    <w:rsid w:val="008A4D37"/>
    <w:rsid w:val="008A629C"/>
    <w:rsid w:val="008A6AE7"/>
    <w:rsid w:val="008A6E7B"/>
    <w:rsid w:val="008B3324"/>
    <w:rsid w:val="008B47AE"/>
    <w:rsid w:val="008B67CB"/>
    <w:rsid w:val="008B6BFD"/>
    <w:rsid w:val="008B73AC"/>
    <w:rsid w:val="008C0B8B"/>
    <w:rsid w:val="008C24AD"/>
    <w:rsid w:val="008C2D2D"/>
    <w:rsid w:val="008C3B37"/>
    <w:rsid w:val="008C4E70"/>
    <w:rsid w:val="008C6A0C"/>
    <w:rsid w:val="008C7D37"/>
    <w:rsid w:val="008D06D5"/>
    <w:rsid w:val="008D1070"/>
    <w:rsid w:val="008D15E3"/>
    <w:rsid w:val="008D3489"/>
    <w:rsid w:val="008D3C7A"/>
    <w:rsid w:val="008D3F93"/>
    <w:rsid w:val="008D4320"/>
    <w:rsid w:val="008D5605"/>
    <w:rsid w:val="008D5889"/>
    <w:rsid w:val="008E03CA"/>
    <w:rsid w:val="008E045A"/>
    <w:rsid w:val="008E0AA4"/>
    <w:rsid w:val="008E247B"/>
    <w:rsid w:val="008E5187"/>
    <w:rsid w:val="008E7A14"/>
    <w:rsid w:val="008F04F3"/>
    <w:rsid w:val="008F084A"/>
    <w:rsid w:val="008F1E89"/>
    <w:rsid w:val="008F2E8C"/>
    <w:rsid w:val="008F4E54"/>
    <w:rsid w:val="008F7B21"/>
    <w:rsid w:val="008F7EAA"/>
    <w:rsid w:val="009002DD"/>
    <w:rsid w:val="009022E3"/>
    <w:rsid w:val="00903484"/>
    <w:rsid w:val="00903780"/>
    <w:rsid w:val="00903DF2"/>
    <w:rsid w:val="00904024"/>
    <w:rsid w:val="009050ED"/>
    <w:rsid w:val="009129EA"/>
    <w:rsid w:val="00916413"/>
    <w:rsid w:val="0092014A"/>
    <w:rsid w:val="00920746"/>
    <w:rsid w:val="00920A3C"/>
    <w:rsid w:val="00921056"/>
    <w:rsid w:val="00921C7A"/>
    <w:rsid w:val="00921E33"/>
    <w:rsid w:val="00922BCC"/>
    <w:rsid w:val="0092312A"/>
    <w:rsid w:val="00923250"/>
    <w:rsid w:val="0092542D"/>
    <w:rsid w:val="00925DC3"/>
    <w:rsid w:val="0093170F"/>
    <w:rsid w:val="00932174"/>
    <w:rsid w:val="009335FD"/>
    <w:rsid w:val="00933675"/>
    <w:rsid w:val="009338F3"/>
    <w:rsid w:val="0093532A"/>
    <w:rsid w:val="009358E5"/>
    <w:rsid w:val="00936041"/>
    <w:rsid w:val="00940B91"/>
    <w:rsid w:val="00941084"/>
    <w:rsid w:val="00942052"/>
    <w:rsid w:val="00942AFA"/>
    <w:rsid w:val="00943C32"/>
    <w:rsid w:val="009442B9"/>
    <w:rsid w:val="0094528A"/>
    <w:rsid w:val="00945A93"/>
    <w:rsid w:val="0094652B"/>
    <w:rsid w:val="00946E0C"/>
    <w:rsid w:val="00947BA2"/>
    <w:rsid w:val="00947C44"/>
    <w:rsid w:val="00950AC4"/>
    <w:rsid w:val="00951E82"/>
    <w:rsid w:val="00952826"/>
    <w:rsid w:val="00953C66"/>
    <w:rsid w:val="009547D5"/>
    <w:rsid w:val="00954DA4"/>
    <w:rsid w:val="009604CD"/>
    <w:rsid w:val="00961334"/>
    <w:rsid w:val="009613AA"/>
    <w:rsid w:val="009642EA"/>
    <w:rsid w:val="00966CFC"/>
    <w:rsid w:val="0096768B"/>
    <w:rsid w:val="009706B4"/>
    <w:rsid w:val="00970CE2"/>
    <w:rsid w:val="00971837"/>
    <w:rsid w:val="0097268B"/>
    <w:rsid w:val="009727B0"/>
    <w:rsid w:val="00973FB9"/>
    <w:rsid w:val="00974365"/>
    <w:rsid w:val="00974869"/>
    <w:rsid w:val="00975384"/>
    <w:rsid w:val="00975AEF"/>
    <w:rsid w:val="00975CE3"/>
    <w:rsid w:val="0097611E"/>
    <w:rsid w:val="00976A08"/>
    <w:rsid w:val="009772F2"/>
    <w:rsid w:val="009815A5"/>
    <w:rsid w:val="00981F65"/>
    <w:rsid w:val="00981FBA"/>
    <w:rsid w:val="0098338C"/>
    <w:rsid w:val="0098346C"/>
    <w:rsid w:val="00983B64"/>
    <w:rsid w:val="0098564E"/>
    <w:rsid w:val="00985EF0"/>
    <w:rsid w:val="0098666C"/>
    <w:rsid w:val="00986E33"/>
    <w:rsid w:val="00987184"/>
    <w:rsid w:val="00987D24"/>
    <w:rsid w:val="009943C1"/>
    <w:rsid w:val="00995299"/>
    <w:rsid w:val="00996BC1"/>
    <w:rsid w:val="00996E49"/>
    <w:rsid w:val="0099764F"/>
    <w:rsid w:val="009A08BD"/>
    <w:rsid w:val="009A0FF4"/>
    <w:rsid w:val="009A1D5E"/>
    <w:rsid w:val="009B2977"/>
    <w:rsid w:val="009B410D"/>
    <w:rsid w:val="009B4964"/>
    <w:rsid w:val="009B5C0A"/>
    <w:rsid w:val="009B70F3"/>
    <w:rsid w:val="009B7BB6"/>
    <w:rsid w:val="009C018F"/>
    <w:rsid w:val="009C0B1A"/>
    <w:rsid w:val="009C19AC"/>
    <w:rsid w:val="009C4370"/>
    <w:rsid w:val="009C54DE"/>
    <w:rsid w:val="009C57B2"/>
    <w:rsid w:val="009C5B90"/>
    <w:rsid w:val="009C5CDF"/>
    <w:rsid w:val="009C62A9"/>
    <w:rsid w:val="009C66CC"/>
    <w:rsid w:val="009C6CF0"/>
    <w:rsid w:val="009C7B5E"/>
    <w:rsid w:val="009D0225"/>
    <w:rsid w:val="009D1065"/>
    <w:rsid w:val="009D1EC5"/>
    <w:rsid w:val="009D2B3D"/>
    <w:rsid w:val="009D31E7"/>
    <w:rsid w:val="009D3923"/>
    <w:rsid w:val="009D3EDD"/>
    <w:rsid w:val="009D45E1"/>
    <w:rsid w:val="009D6485"/>
    <w:rsid w:val="009D6AD5"/>
    <w:rsid w:val="009D6CA2"/>
    <w:rsid w:val="009D784F"/>
    <w:rsid w:val="009E1B16"/>
    <w:rsid w:val="009E1D3F"/>
    <w:rsid w:val="009E2853"/>
    <w:rsid w:val="009E30A8"/>
    <w:rsid w:val="009E34A9"/>
    <w:rsid w:val="009E4DE9"/>
    <w:rsid w:val="009E5787"/>
    <w:rsid w:val="009E7263"/>
    <w:rsid w:val="009E7E1F"/>
    <w:rsid w:val="009F0232"/>
    <w:rsid w:val="009F02A8"/>
    <w:rsid w:val="009F20F7"/>
    <w:rsid w:val="009F239B"/>
    <w:rsid w:val="009F2401"/>
    <w:rsid w:val="009F2FAD"/>
    <w:rsid w:val="009F3F12"/>
    <w:rsid w:val="009F426C"/>
    <w:rsid w:val="009F524D"/>
    <w:rsid w:val="009F52E2"/>
    <w:rsid w:val="009F77C6"/>
    <w:rsid w:val="00A0037D"/>
    <w:rsid w:val="00A009AF"/>
    <w:rsid w:val="00A00D9B"/>
    <w:rsid w:val="00A00F39"/>
    <w:rsid w:val="00A01868"/>
    <w:rsid w:val="00A01B83"/>
    <w:rsid w:val="00A022C2"/>
    <w:rsid w:val="00A0536E"/>
    <w:rsid w:val="00A05DA9"/>
    <w:rsid w:val="00A06AD1"/>
    <w:rsid w:val="00A073D6"/>
    <w:rsid w:val="00A120FD"/>
    <w:rsid w:val="00A13097"/>
    <w:rsid w:val="00A1470F"/>
    <w:rsid w:val="00A15F07"/>
    <w:rsid w:val="00A164FA"/>
    <w:rsid w:val="00A17859"/>
    <w:rsid w:val="00A17E7A"/>
    <w:rsid w:val="00A2021E"/>
    <w:rsid w:val="00A20FA4"/>
    <w:rsid w:val="00A213D2"/>
    <w:rsid w:val="00A2223A"/>
    <w:rsid w:val="00A2301E"/>
    <w:rsid w:val="00A234B0"/>
    <w:rsid w:val="00A2398E"/>
    <w:rsid w:val="00A23BC2"/>
    <w:rsid w:val="00A24211"/>
    <w:rsid w:val="00A2567F"/>
    <w:rsid w:val="00A26EA2"/>
    <w:rsid w:val="00A3115F"/>
    <w:rsid w:val="00A313BC"/>
    <w:rsid w:val="00A32DE4"/>
    <w:rsid w:val="00A33398"/>
    <w:rsid w:val="00A347CB"/>
    <w:rsid w:val="00A34DE7"/>
    <w:rsid w:val="00A364F7"/>
    <w:rsid w:val="00A400D5"/>
    <w:rsid w:val="00A40720"/>
    <w:rsid w:val="00A418A3"/>
    <w:rsid w:val="00A4196F"/>
    <w:rsid w:val="00A41BC3"/>
    <w:rsid w:val="00A425A1"/>
    <w:rsid w:val="00A441C8"/>
    <w:rsid w:val="00A45227"/>
    <w:rsid w:val="00A45316"/>
    <w:rsid w:val="00A46C96"/>
    <w:rsid w:val="00A46F79"/>
    <w:rsid w:val="00A50AC3"/>
    <w:rsid w:val="00A50D58"/>
    <w:rsid w:val="00A50E97"/>
    <w:rsid w:val="00A533C0"/>
    <w:rsid w:val="00A54378"/>
    <w:rsid w:val="00A54398"/>
    <w:rsid w:val="00A545ED"/>
    <w:rsid w:val="00A57937"/>
    <w:rsid w:val="00A619D0"/>
    <w:rsid w:val="00A62BFC"/>
    <w:rsid w:val="00A63B79"/>
    <w:rsid w:val="00A64927"/>
    <w:rsid w:val="00A6620F"/>
    <w:rsid w:val="00A66BB0"/>
    <w:rsid w:val="00A66F72"/>
    <w:rsid w:val="00A67BF7"/>
    <w:rsid w:val="00A70853"/>
    <w:rsid w:val="00A70A2E"/>
    <w:rsid w:val="00A712DB"/>
    <w:rsid w:val="00A7250A"/>
    <w:rsid w:val="00A737A9"/>
    <w:rsid w:val="00A737C3"/>
    <w:rsid w:val="00A738DA"/>
    <w:rsid w:val="00A73F43"/>
    <w:rsid w:val="00A7565C"/>
    <w:rsid w:val="00A76A50"/>
    <w:rsid w:val="00A77190"/>
    <w:rsid w:val="00A77645"/>
    <w:rsid w:val="00A80288"/>
    <w:rsid w:val="00A80AEA"/>
    <w:rsid w:val="00A8204C"/>
    <w:rsid w:val="00A8247F"/>
    <w:rsid w:val="00A82CBE"/>
    <w:rsid w:val="00A83CBB"/>
    <w:rsid w:val="00A83E66"/>
    <w:rsid w:val="00A844F8"/>
    <w:rsid w:val="00A86E6E"/>
    <w:rsid w:val="00A9080D"/>
    <w:rsid w:val="00A9153B"/>
    <w:rsid w:val="00A91BFB"/>
    <w:rsid w:val="00A91D5D"/>
    <w:rsid w:val="00A9315E"/>
    <w:rsid w:val="00A94036"/>
    <w:rsid w:val="00A954B7"/>
    <w:rsid w:val="00A956E1"/>
    <w:rsid w:val="00A95D22"/>
    <w:rsid w:val="00A970BB"/>
    <w:rsid w:val="00A97D78"/>
    <w:rsid w:val="00AA0837"/>
    <w:rsid w:val="00AA10C5"/>
    <w:rsid w:val="00AA250F"/>
    <w:rsid w:val="00AA35BB"/>
    <w:rsid w:val="00AA4043"/>
    <w:rsid w:val="00AA5933"/>
    <w:rsid w:val="00AA7431"/>
    <w:rsid w:val="00AA7907"/>
    <w:rsid w:val="00AB3E37"/>
    <w:rsid w:val="00AB5224"/>
    <w:rsid w:val="00AB560B"/>
    <w:rsid w:val="00AB736D"/>
    <w:rsid w:val="00AB7A70"/>
    <w:rsid w:val="00AC04C3"/>
    <w:rsid w:val="00AC0E33"/>
    <w:rsid w:val="00AC132D"/>
    <w:rsid w:val="00AC1B26"/>
    <w:rsid w:val="00AC1FD7"/>
    <w:rsid w:val="00AC2B2A"/>
    <w:rsid w:val="00AC37FD"/>
    <w:rsid w:val="00AC3CF5"/>
    <w:rsid w:val="00AC4AFD"/>
    <w:rsid w:val="00AC4E5A"/>
    <w:rsid w:val="00AC58F3"/>
    <w:rsid w:val="00AC68E0"/>
    <w:rsid w:val="00AD0785"/>
    <w:rsid w:val="00AD1248"/>
    <w:rsid w:val="00AD2A8A"/>
    <w:rsid w:val="00AD34A3"/>
    <w:rsid w:val="00AD42FB"/>
    <w:rsid w:val="00AD5398"/>
    <w:rsid w:val="00AD5954"/>
    <w:rsid w:val="00AE0849"/>
    <w:rsid w:val="00AE1E0C"/>
    <w:rsid w:val="00AE36E5"/>
    <w:rsid w:val="00AE3E61"/>
    <w:rsid w:val="00AE492E"/>
    <w:rsid w:val="00AE5513"/>
    <w:rsid w:val="00AE639C"/>
    <w:rsid w:val="00AF0799"/>
    <w:rsid w:val="00AF172C"/>
    <w:rsid w:val="00AF2C50"/>
    <w:rsid w:val="00AF4A87"/>
    <w:rsid w:val="00AF7AA3"/>
    <w:rsid w:val="00B00141"/>
    <w:rsid w:val="00B00CE9"/>
    <w:rsid w:val="00B00EEB"/>
    <w:rsid w:val="00B01392"/>
    <w:rsid w:val="00B040E8"/>
    <w:rsid w:val="00B05285"/>
    <w:rsid w:val="00B05DB8"/>
    <w:rsid w:val="00B06A68"/>
    <w:rsid w:val="00B06DFE"/>
    <w:rsid w:val="00B07223"/>
    <w:rsid w:val="00B075E6"/>
    <w:rsid w:val="00B078DF"/>
    <w:rsid w:val="00B101C7"/>
    <w:rsid w:val="00B10718"/>
    <w:rsid w:val="00B12899"/>
    <w:rsid w:val="00B1357A"/>
    <w:rsid w:val="00B15AFA"/>
    <w:rsid w:val="00B15CED"/>
    <w:rsid w:val="00B170DE"/>
    <w:rsid w:val="00B213EC"/>
    <w:rsid w:val="00B21B6E"/>
    <w:rsid w:val="00B2277A"/>
    <w:rsid w:val="00B22BBB"/>
    <w:rsid w:val="00B236D0"/>
    <w:rsid w:val="00B24800"/>
    <w:rsid w:val="00B249E8"/>
    <w:rsid w:val="00B25C76"/>
    <w:rsid w:val="00B27468"/>
    <w:rsid w:val="00B3035B"/>
    <w:rsid w:val="00B322D0"/>
    <w:rsid w:val="00B32573"/>
    <w:rsid w:val="00B330F9"/>
    <w:rsid w:val="00B33A15"/>
    <w:rsid w:val="00B3667F"/>
    <w:rsid w:val="00B40940"/>
    <w:rsid w:val="00B41503"/>
    <w:rsid w:val="00B41C30"/>
    <w:rsid w:val="00B45C94"/>
    <w:rsid w:val="00B464E4"/>
    <w:rsid w:val="00B52508"/>
    <w:rsid w:val="00B536B0"/>
    <w:rsid w:val="00B5621D"/>
    <w:rsid w:val="00B569B5"/>
    <w:rsid w:val="00B57C53"/>
    <w:rsid w:val="00B60EF2"/>
    <w:rsid w:val="00B61D9B"/>
    <w:rsid w:val="00B62D0A"/>
    <w:rsid w:val="00B64B49"/>
    <w:rsid w:val="00B65926"/>
    <w:rsid w:val="00B65CF5"/>
    <w:rsid w:val="00B6638A"/>
    <w:rsid w:val="00B6669C"/>
    <w:rsid w:val="00B6753B"/>
    <w:rsid w:val="00B67682"/>
    <w:rsid w:val="00B677C1"/>
    <w:rsid w:val="00B729F0"/>
    <w:rsid w:val="00B72BB3"/>
    <w:rsid w:val="00B7466D"/>
    <w:rsid w:val="00B751C3"/>
    <w:rsid w:val="00B762FC"/>
    <w:rsid w:val="00B76C08"/>
    <w:rsid w:val="00B816A6"/>
    <w:rsid w:val="00B81A70"/>
    <w:rsid w:val="00B81D51"/>
    <w:rsid w:val="00B828CC"/>
    <w:rsid w:val="00B840E6"/>
    <w:rsid w:val="00B847BD"/>
    <w:rsid w:val="00B84F15"/>
    <w:rsid w:val="00B851F8"/>
    <w:rsid w:val="00B85468"/>
    <w:rsid w:val="00B87C43"/>
    <w:rsid w:val="00B91D42"/>
    <w:rsid w:val="00B91FF6"/>
    <w:rsid w:val="00B92A47"/>
    <w:rsid w:val="00B92D84"/>
    <w:rsid w:val="00B93BFA"/>
    <w:rsid w:val="00B94AC7"/>
    <w:rsid w:val="00B950D0"/>
    <w:rsid w:val="00B9534B"/>
    <w:rsid w:val="00BA0322"/>
    <w:rsid w:val="00BA13C0"/>
    <w:rsid w:val="00BA23B0"/>
    <w:rsid w:val="00BA2A25"/>
    <w:rsid w:val="00BB07D1"/>
    <w:rsid w:val="00BB0CC0"/>
    <w:rsid w:val="00BB2E59"/>
    <w:rsid w:val="00BB36DD"/>
    <w:rsid w:val="00BB4AC3"/>
    <w:rsid w:val="00BB4E47"/>
    <w:rsid w:val="00BB56BF"/>
    <w:rsid w:val="00BB5E02"/>
    <w:rsid w:val="00BB7157"/>
    <w:rsid w:val="00BC0D05"/>
    <w:rsid w:val="00BC1AC6"/>
    <w:rsid w:val="00BC2A5A"/>
    <w:rsid w:val="00BC2DF0"/>
    <w:rsid w:val="00BC47CF"/>
    <w:rsid w:val="00BC4997"/>
    <w:rsid w:val="00BC5D4F"/>
    <w:rsid w:val="00BC5F9B"/>
    <w:rsid w:val="00BC78E1"/>
    <w:rsid w:val="00BD2517"/>
    <w:rsid w:val="00BD3C2B"/>
    <w:rsid w:val="00BD44CF"/>
    <w:rsid w:val="00BD5329"/>
    <w:rsid w:val="00BD683E"/>
    <w:rsid w:val="00BD6D2E"/>
    <w:rsid w:val="00BD7045"/>
    <w:rsid w:val="00BE0E83"/>
    <w:rsid w:val="00BE10D7"/>
    <w:rsid w:val="00BE3A48"/>
    <w:rsid w:val="00BE6157"/>
    <w:rsid w:val="00BE7D37"/>
    <w:rsid w:val="00BF0B8A"/>
    <w:rsid w:val="00BF116D"/>
    <w:rsid w:val="00BF15D8"/>
    <w:rsid w:val="00BF17E0"/>
    <w:rsid w:val="00BF1AC1"/>
    <w:rsid w:val="00BF2A83"/>
    <w:rsid w:val="00BF39BF"/>
    <w:rsid w:val="00BF3AC9"/>
    <w:rsid w:val="00BF5185"/>
    <w:rsid w:val="00BF5375"/>
    <w:rsid w:val="00BF62DC"/>
    <w:rsid w:val="00BF6845"/>
    <w:rsid w:val="00BF6987"/>
    <w:rsid w:val="00C00263"/>
    <w:rsid w:val="00C007F4"/>
    <w:rsid w:val="00C01217"/>
    <w:rsid w:val="00C01E45"/>
    <w:rsid w:val="00C02693"/>
    <w:rsid w:val="00C03187"/>
    <w:rsid w:val="00C04E75"/>
    <w:rsid w:val="00C0517D"/>
    <w:rsid w:val="00C06658"/>
    <w:rsid w:val="00C07A8D"/>
    <w:rsid w:val="00C07B51"/>
    <w:rsid w:val="00C10062"/>
    <w:rsid w:val="00C107FF"/>
    <w:rsid w:val="00C10A25"/>
    <w:rsid w:val="00C11BF7"/>
    <w:rsid w:val="00C11E14"/>
    <w:rsid w:val="00C12E49"/>
    <w:rsid w:val="00C13308"/>
    <w:rsid w:val="00C13E37"/>
    <w:rsid w:val="00C145F2"/>
    <w:rsid w:val="00C16E1D"/>
    <w:rsid w:val="00C17175"/>
    <w:rsid w:val="00C17CFD"/>
    <w:rsid w:val="00C21DB1"/>
    <w:rsid w:val="00C2219E"/>
    <w:rsid w:val="00C23684"/>
    <w:rsid w:val="00C26274"/>
    <w:rsid w:val="00C271F4"/>
    <w:rsid w:val="00C27260"/>
    <w:rsid w:val="00C2765B"/>
    <w:rsid w:val="00C27BAD"/>
    <w:rsid w:val="00C3049E"/>
    <w:rsid w:val="00C31F07"/>
    <w:rsid w:val="00C33454"/>
    <w:rsid w:val="00C341DB"/>
    <w:rsid w:val="00C34E45"/>
    <w:rsid w:val="00C350A2"/>
    <w:rsid w:val="00C350F0"/>
    <w:rsid w:val="00C352DF"/>
    <w:rsid w:val="00C36523"/>
    <w:rsid w:val="00C365D7"/>
    <w:rsid w:val="00C36F7A"/>
    <w:rsid w:val="00C372C0"/>
    <w:rsid w:val="00C373E7"/>
    <w:rsid w:val="00C40CF3"/>
    <w:rsid w:val="00C40D5F"/>
    <w:rsid w:val="00C41395"/>
    <w:rsid w:val="00C41E86"/>
    <w:rsid w:val="00C41E98"/>
    <w:rsid w:val="00C42176"/>
    <w:rsid w:val="00C421C7"/>
    <w:rsid w:val="00C42FCC"/>
    <w:rsid w:val="00C4310E"/>
    <w:rsid w:val="00C43B61"/>
    <w:rsid w:val="00C46000"/>
    <w:rsid w:val="00C461FC"/>
    <w:rsid w:val="00C46242"/>
    <w:rsid w:val="00C46DC4"/>
    <w:rsid w:val="00C47009"/>
    <w:rsid w:val="00C471D1"/>
    <w:rsid w:val="00C50B2C"/>
    <w:rsid w:val="00C52F93"/>
    <w:rsid w:val="00C535FB"/>
    <w:rsid w:val="00C53966"/>
    <w:rsid w:val="00C53B6F"/>
    <w:rsid w:val="00C5440C"/>
    <w:rsid w:val="00C57304"/>
    <w:rsid w:val="00C604F5"/>
    <w:rsid w:val="00C621EF"/>
    <w:rsid w:val="00C6419A"/>
    <w:rsid w:val="00C65185"/>
    <w:rsid w:val="00C65ECE"/>
    <w:rsid w:val="00C65F15"/>
    <w:rsid w:val="00C6614C"/>
    <w:rsid w:val="00C66629"/>
    <w:rsid w:val="00C70C09"/>
    <w:rsid w:val="00C71F56"/>
    <w:rsid w:val="00C7373B"/>
    <w:rsid w:val="00C776D5"/>
    <w:rsid w:val="00C82BC0"/>
    <w:rsid w:val="00C8454A"/>
    <w:rsid w:val="00C84B2F"/>
    <w:rsid w:val="00C87094"/>
    <w:rsid w:val="00C87B61"/>
    <w:rsid w:val="00C91A61"/>
    <w:rsid w:val="00C932A9"/>
    <w:rsid w:val="00C95007"/>
    <w:rsid w:val="00C95141"/>
    <w:rsid w:val="00C959C4"/>
    <w:rsid w:val="00C9611C"/>
    <w:rsid w:val="00C968A4"/>
    <w:rsid w:val="00C96992"/>
    <w:rsid w:val="00CA0A37"/>
    <w:rsid w:val="00CA135D"/>
    <w:rsid w:val="00CA4D6B"/>
    <w:rsid w:val="00CA5CEB"/>
    <w:rsid w:val="00CA5F45"/>
    <w:rsid w:val="00CB00AC"/>
    <w:rsid w:val="00CB164B"/>
    <w:rsid w:val="00CB18F3"/>
    <w:rsid w:val="00CB2D16"/>
    <w:rsid w:val="00CB2D2D"/>
    <w:rsid w:val="00CB5515"/>
    <w:rsid w:val="00CB698D"/>
    <w:rsid w:val="00CC0D74"/>
    <w:rsid w:val="00CC26DF"/>
    <w:rsid w:val="00CC3A42"/>
    <w:rsid w:val="00CC6030"/>
    <w:rsid w:val="00CD0503"/>
    <w:rsid w:val="00CD09CC"/>
    <w:rsid w:val="00CD202A"/>
    <w:rsid w:val="00CD37FB"/>
    <w:rsid w:val="00CD38AA"/>
    <w:rsid w:val="00CD3A45"/>
    <w:rsid w:val="00CD4DD7"/>
    <w:rsid w:val="00CD5483"/>
    <w:rsid w:val="00CD6E69"/>
    <w:rsid w:val="00CD6F13"/>
    <w:rsid w:val="00CD75D8"/>
    <w:rsid w:val="00CE0BCD"/>
    <w:rsid w:val="00CE0D32"/>
    <w:rsid w:val="00CE1D4B"/>
    <w:rsid w:val="00CE67E9"/>
    <w:rsid w:val="00CF06D9"/>
    <w:rsid w:val="00CF0A38"/>
    <w:rsid w:val="00CF0CB4"/>
    <w:rsid w:val="00CF1683"/>
    <w:rsid w:val="00CF2621"/>
    <w:rsid w:val="00CF3C47"/>
    <w:rsid w:val="00CF432A"/>
    <w:rsid w:val="00CF4BF1"/>
    <w:rsid w:val="00CF4E2D"/>
    <w:rsid w:val="00D0005E"/>
    <w:rsid w:val="00D018F7"/>
    <w:rsid w:val="00D02F55"/>
    <w:rsid w:val="00D044B1"/>
    <w:rsid w:val="00D05C73"/>
    <w:rsid w:val="00D05E5F"/>
    <w:rsid w:val="00D06307"/>
    <w:rsid w:val="00D07C80"/>
    <w:rsid w:val="00D07FED"/>
    <w:rsid w:val="00D10E6C"/>
    <w:rsid w:val="00D12894"/>
    <w:rsid w:val="00D1396F"/>
    <w:rsid w:val="00D14E45"/>
    <w:rsid w:val="00D15609"/>
    <w:rsid w:val="00D168D5"/>
    <w:rsid w:val="00D16E2D"/>
    <w:rsid w:val="00D1701D"/>
    <w:rsid w:val="00D20155"/>
    <w:rsid w:val="00D21AA0"/>
    <w:rsid w:val="00D2248F"/>
    <w:rsid w:val="00D22998"/>
    <w:rsid w:val="00D22A09"/>
    <w:rsid w:val="00D2369F"/>
    <w:rsid w:val="00D24BEC"/>
    <w:rsid w:val="00D263BF"/>
    <w:rsid w:val="00D2728E"/>
    <w:rsid w:val="00D300C4"/>
    <w:rsid w:val="00D313B0"/>
    <w:rsid w:val="00D31E99"/>
    <w:rsid w:val="00D32391"/>
    <w:rsid w:val="00D327D8"/>
    <w:rsid w:val="00D32CAD"/>
    <w:rsid w:val="00D33FAE"/>
    <w:rsid w:val="00D34462"/>
    <w:rsid w:val="00D345C3"/>
    <w:rsid w:val="00D367BE"/>
    <w:rsid w:val="00D413FA"/>
    <w:rsid w:val="00D43517"/>
    <w:rsid w:val="00D43BB5"/>
    <w:rsid w:val="00D44879"/>
    <w:rsid w:val="00D44AB5"/>
    <w:rsid w:val="00D45257"/>
    <w:rsid w:val="00D46DCB"/>
    <w:rsid w:val="00D4773D"/>
    <w:rsid w:val="00D50776"/>
    <w:rsid w:val="00D50FED"/>
    <w:rsid w:val="00D5121C"/>
    <w:rsid w:val="00D519DA"/>
    <w:rsid w:val="00D53DDC"/>
    <w:rsid w:val="00D546D7"/>
    <w:rsid w:val="00D554DF"/>
    <w:rsid w:val="00D57ABB"/>
    <w:rsid w:val="00D60985"/>
    <w:rsid w:val="00D65093"/>
    <w:rsid w:val="00D656A6"/>
    <w:rsid w:val="00D65D3C"/>
    <w:rsid w:val="00D66A27"/>
    <w:rsid w:val="00D66F18"/>
    <w:rsid w:val="00D70C3A"/>
    <w:rsid w:val="00D721FD"/>
    <w:rsid w:val="00D7287E"/>
    <w:rsid w:val="00D75748"/>
    <w:rsid w:val="00D76112"/>
    <w:rsid w:val="00D77152"/>
    <w:rsid w:val="00D80550"/>
    <w:rsid w:val="00D83A38"/>
    <w:rsid w:val="00D83A60"/>
    <w:rsid w:val="00D83FF5"/>
    <w:rsid w:val="00D849EC"/>
    <w:rsid w:val="00D84DA7"/>
    <w:rsid w:val="00D85C2B"/>
    <w:rsid w:val="00D908B0"/>
    <w:rsid w:val="00D90E49"/>
    <w:rsid w:val="00D90FBE"/>
    <w:rsid w:val="00D912F7"/>
    <w:rsid w:val="00D91DE4"/>
    <w:rsid w:val="00D92419"/>
    <w:rsid w:val="00D93C69"/>
    <w:rsid w:val="00D93F7E"/>
    <w:rsid w:val="00D94ADE"/>
    <w:rsid w:val="00D965F4"/>
    <w:rsid w:val="00D96D4A"/>
    <w:rsid w:val="00D97410"/>
    <w:rsid w:val="00D97B4E"/>
    <w:rsid w:val="00D97D24"/>
    <w:rsid w:val="00D97F53"/>
    <w:rsid w:val="00DA1073"/>
    <w:rsid w:val="00DA1D17"/>
    <w:rsid w:val="00DA2B95"/>
    <w:rsid w:val="00DA2E71"/>
    <w:rsid w:val="00DA5FD8"/>
    <w:rsid w:val="00DA72C9"/>
    <w:rsid w:val="00DB0D69"/>
    <w:rsid w:val="00DB1F1D"/>
    <w:rsid w:val="00DB2449"/>
    <w:rsid w:val="00DB273A"/>
    <w:rsid w:val="00DB388A"/>
    <w:rsid w:val="00DB4089"/>
    <w:rsid w:val="00DB4C50"/>
    <w:rsid w:val="00DB7A2E"/>
    <w:rsid w:val="00DC01A8"/>
    <w:rsid w:val="00DC1964"/>
    <w:rsid w:val="00DC19B8"/>
    <w:rsid w:val="00DC21B4"/>
    <w:rsid w:val="00DC2531"/>
    <w:rsid w:val="00DC5B13"/>
    <w:rsid w:val="00DC5C1E"/>
    <w:rsid w:val="00DC7133"/>
    <w:rsid w:val="00DD0E9A"/>
    <w:rsid w:val="00DD1AB3"/>
    <w:rsid w:val="00DD1AF2"/>
    <w:rsid w:val="00DD31EB"/>
    <w:rsid w:val="00DD419D"/>
    <w:rsid w:val="00DD68C3"/>
    <w:rsid w:val="00DD7B6D"/>
    <w:rsid w:val="00DE0E6F"/>
    <w:rsid w:val="00DE1886"/>
    <w:rsid w:val="00DE1DE9"/>
    <w:rsid w:val="00DE440E"/>
    <w:rsid w:val="00DE5366"/>
    <w:rsid w:val="00DE5938"/>
    <w:rsid w:val="00DE598A"/>
    <w:rsid w:val="00DE5E79"/>
    <w:rsid w:val="00DE74F3"/>
    <w:rsid w:val="00DF099C"/>
    <w:rsid w:val="00DF0A35"/>
    <w:rsid w:val="00DF1B29"/>
    <w:rsid w:val="00DF47A6"/>
    <w:rsid w:val="00DF5A15"/>
    <w:rsid w:val="00DF75E4"/>
    <w:rsid w:val="00E01972"/>
    <w:rsid w:val="00E01AEA"/>
    <w:rsid w:val="00E044E7"/>
    <w:rsid w:val="00E049E6"/>
    <w:rsid w:val="00E04AAE"/>
    <w:rsid w:val="00E0685F"/>
    <w:rsid w:val="00E07301"/>
    <w:rsid w:val="00E07BB4"/>
    <w:rsid w:val="00E114D1"/>
    <w:rsid w:val="00E12096"/>
    <w:rsid w:val="00E123BA"/>
    <w:rsid w:val="00E1324E"/>
    <w:rsid w:val="00E13710"/>
    <w:rsid w:val="00E13970"/>
    <w:rsid w:val="00E13B80"/>
    <w:rsid w:val="00E16888"/>
    <w:rsid w:val="00E168FF"/>
    <w:rsid w:val="00E17C30"/>
    <w:rsid w:val="00E17F98"/>
    <w:rsid w:val="00E21457"/>
    <w:rsid w:val="00E216C5"/>
    <w:rsid w:val="00E21F1B"/>
    <w:rsid w:val="00E2247D"/>
    <w:rsid w:val="00E23CCF"/>
    <w:rsid w:val="00E244DF"/>
    <w:rsid w:val="00E25D98"/>
    <w:rsid w:val="00E2728D"/>
    <w:rsid w:val="00E273C1"/>
    <w:rsid w:val="00E27CFA"/>
    <w:rsid w:val="00E3191C"/>
    <w:rsid w:val="00E32A7E"/>
    <w:rsid w:val="00E33311"/>
    <w:rsid w:val="00E34498"/>
    <w:rsid w:val="00E34E53"/>
    <w:rsid w:val="00E35EB1"/>
    <w:rsid w:val="00E3633E"/>
    <w:rsid w:val="00E36D82"/>
    <w:rsid w:val="00E40A96"/>
    <w:rsid w:val="00E41A82"/>
    <w:rsid w:val="00E431E6"/>
    <w:rsid w:val="00E43CBA"/>
    <w:rsid w:val="00E46357"/>
    <w:rsid w:val="00E479CE"/>
    <w:rsid w:val="00E51376"/>
    <w:rsid w:val="00E51389"/>
    <w:rsid w:val="00E51CC4"/>
    <w:rsid w:val="00E524B9"/>
    <w:rsid w:val="00E5298D"/>
    <w:rsid w:val="00E52AC4"/>
    <w:rsid w:val="00E52AED"/>
    <w:rsid w:val="00E53E61"/>
    <w:rsid w:val="00E5448D"/>
    <w:rsid w:val="00E54C42"/>
    <w:rsid w:val="00E54D4F"/>
    <w:rsid w:val="00E5563F"/>
    <w:rsid w:val="00E55F4F"/>
    <w:rsid w:val="00E56878"/>
    <w:rsid w:val="00E6083D"/>
    <w:rsid w:val="00E62BAC"/>
    <w:rsid w:val="00E62F4E"/>
    <w:rsid w:val="00E6308D"/>
    <w:rsid w:val="00E630B2"/>
    <w:rsid w:val="00E63B49"/>
    <w:rsid w:val="00E64105"/>
    <w:rsid w:val="00E674BD"/>
    <w:rsid w:val="00E70798"/>
    <w:rsid w:val="00E71DFE"/>
    <w:rsid w:val="00E71E76"/>
    <w:rsid w:val="00E72BFE"/>
    <w:rsid w:val="00E7323E"/>
    <w:rsid w:val="00E739BF"/>
    <w:rsid w:val="00E73F42"/>
    <w:rsid w:val="00E747B0"/>
    <w:rsid w:val="00E7790B"/>
    <w:rsid w:val="00E8040F"/>
    <w:rsid w:val="00E83733"/>
    <w:rsid w:val="00E843D3"/>
    <w:rsid w:val="00E84445"/>
    <w:rsid w:val="00E85006"/>
    <w:rsid w:val="00E875B1"/>
    <w:rsid w:val="00E87DC2"/>
    <w:rsid w:val="00E91A50"/>
    <w:rsid w:val="00E9261B"/>
    <w:rsid w:val="00E92CEE"/>
    <w:rsid w:val="00E92DE7"/>
    <w:rsid w:val="00E9418E"/>
    <w:rsid w:val="00E96EF0"/>
    <w:rsid w:val="00E9777C"/>
    <w:rsid w:val="00EA0EAF"/>
    <w:rsid w:val="00EA2C22"/>
    <w:rsid w:val="00EA3612"/>
    <w:rsid w:val="00EA4CC5"/>
    <w:rsid w:val="00EA63FD"/>
    <w:rsid w:val="00EA6410"/>
    <w:rsid w:val="00EA7C18"/>
    <w:rsid w:val="00EB05F1"/>
    <w:rsid w:val="00EB2877"/>
    <w:rsid w:val="00EB4A4C"/>
    <w:rsid w:val="00EB74E2"/>
    <w:rsid w:val="00EC0BE7"/>
    <w:rsid w:val="00EC0C29"/>
    <w:rsid w:val="00EC0E0B"/>
    <w:rsid w:val="00EC281F"/>
    <w:rsid w:val="00EC2E1F"/>
    <w:rsid w:val="00EC3D6E"/>
    <w:rsid w:val="00EC3FF3"/>
    <w:rsid w:val="00EC476D"/>
    <w:rsid w:val="00EC5178"/>
    <w:rsid w:val="00EC6526"/>
    <w:rsid w:val="00ED0657"/>
    <w:rsid w:val="00ED256E"/>
    <w:rsid w:val="00ED2D74"/>
    <w:rsid w:val="00EE2B9B"/>
    <w:rsid w:val="00EE3031"/>
    <w:rsid w:val="00EE4276"/>
    <w:rsid w:val="00EE4883"/>
    <w:rsid w:val="00EE5C05"/>
    <w:rsid w:val="00EE5C51"/>
    <w:rsid w:val="00EE72C6"/>
    <w:rsid w:val="00EF00B9"/>
    <w:rsid w:val="00EF1527"/>
    <w:rsid w:val="00EF1ADC"/>
    <w:rsid w:val="00EF1AF7"/>
    <w:rsid w:val="00EF4665"/>
    <w:rsid w:val="00EF71E4"/>
    <w:rsid w:val="00EF74CC"/>
    <w:rsid w:val="00EF7E88"/>
    <w:rsid w:val="00F00389"/>
    <w:rsid w:val="00F014D9"/>
    <w:rsid w:val="00F016DF"/>
    <w:rsid w:val="00F03EC2"/>
    <w:rsid w:val="00F04DA8"/>
    <w:rsid w:val="00F06554"/>
    <w:rsid w:val="00F0669E"/>
    <w:rsid w:val="00F06B77"/>
    <w:rsid w:val="00F074BC"/>
    <w:rsid w:val="00F075D7"/>
    <w:rsid w:val="00F111EE"/>
    <w:rsid w:val="00F11B0A"/>
    <w:rsid w:val="00F11B66"/>
    <w:rsid w:val="00F11D41"/>
    <w:rsid w:val="00F13567"/>
    <w:rsid w:val="00F14215"/>
    <w:rsid w:val="00F14932"/>
    <w:rsid w:val="00F1544C"/>
    <w:rsid w:val="00F15E59"/>
    <w:rsid w:val="00F15FD9"/>
    <w:rsid w:val="00F16CFF"/>
    <w:rsid w:val="00F16D08"/>
    <w:rsid w:val="00F171EF"/>
    <w:rsid w:val="00F17969"/>
    <w:rsid w:val="00F2205F"/>
    <w:rsid w:val="00F312EA"/>
    <w:rsid w:val="00F31925"/>
    <w:rsid w:val="00F31AFB"/>
    <w:rsid w:val="00F31DA2"/>
    <w:rsid w:val="00F3228A"/>
    <w:rsid w:val="00F332A7"/>
    <w:rsid w:val="00F347CB"/>
    <w:rsid w:val="00F35660"/>
    <w:rsid w:val="00F3576C"/>
    <w:rsid w:val="00F35A6A"/>
    <w:rsid w:val="00F36532"/>
    <w:rsid w:val="00F37899"/>
    <w:rsid w:val="00F37D13"/>
    <w:rsid w:val="00F37E1D"/>
    <w:rsid w:val="00F4090C"/>
    <w:rsid w:val="00F40942"/>
    <w:rsid w:val="00F419C2"/>
    <w:rsid w:val="00F41FBF"/>
    <w:rsid w:val="00F4200C"/>
    <w:rsid w:val="00F43BDA"/>
    <w:rsid w:val="00F43E0B"/>
    <w:rsid w:val="00F44107"/>
    <w:rsid w:val="00F44900"/>
    <w:rsid w:val="00F45FDD"/>
    <w:rsid w:val="00F47097"/>
    <w:rsid w:val="00F475ED"/>
    <w:rsid w:val="00F50EE0"/>
    <w:rsid w:val="00F52131"/>
    <w:rsid w:val="00F5634D"/>
    <w:rsid w:val="00F56E8A"/>
    <w:rsid w:val="00F60ED5"/>
    <w:rsid w:val="00F64D92"/>
    <w:rsid w:val="00F65B03"/>
    <w:rsid w:val="00F65B12"/>
    <w:rsid w:val="00F704BE"/>
    <w:rsid w:val="00F70954"/>
    <w:rsid w:val="00F73447"/>
    <w:rsid w:val="00F75291"/>
    <w:rsid w:val="00F75637"/>
    <w:rsid w:val="00F778B6"/>
    <w:rsid w:val="00F77BE0"/>
    <w:rsid w:val="00F813BC"/>
    <w:rsid w:val="00F816A9"/>
    <w:rsid w:val="00F8420B"/>
    <w:rsid w:val="00F858D2"/>
    <w:rsid w:val="00F86F9A"/>
    <w:rsid w:val="00F9302E"/>
    <w:rsid w:val="00F93B0F"/>
    <w:rsid w:val="00F93D19"/>
    <w:rsid w:val="00F95B0A"/>
    <w:rsid w:val="00F95B24"/>
    <w:rsid w:val="00F965D3"/>
    <w:rsid w:val="00F970EC"/>
    <w:rsid w:val="00F9752E"/>
    <w:rsid w:val="00FA0B5A"/>
    <w:rsid w:val="00FA65AA"/>
    <w:rsid w:val="00FA7BB3"/>
    <w:rsid w:val="00FA7EA7"/>
    <w:rsid w:val="00FB02B8"/>
    <w:rsid w:val="00FB066D"/>
    <w:rsid w:val="00FB11CC"/>
    <w:rsid w:val="00FB14EB"/>
    <w:rsid w:val="00FB1A87"/>
    <w:rsid w:val="00FB246F"/>
    <w:rsid w:val="00FB5596"/>
    <w:rsid w:val="00FB5C2B"/>
    <w:rsid w:val="00FB62DA"/>
    <w:rsid w:val="00FB6D32"/>
    <w:rsid w:val="00FC0ED3"/>
    <w:rsid w:val="00FC1C09"/>
    <w:rsid w:val="00FC1E2F"/>
    <w:rsid w:val="00FC249E"/>
    <w:rsid w:val="00FC37C5"/>
    <w:rsid w:val="00FC3E4B"/>
    <w:rsid w:val="00FC4AE6"/>
    <w:rsid w:val="00FC514B"/>
    <w:rsid w:val="00FC5A10"/>
    <w:rsid w:val="00FC75D1"/>
    <w:rsid w:val="00FC7743"/>
    <w:rsid w:val="00FD08CF"/>
    <w:rsid w:val="00FD18AF"/>
    <w:rsid w:val="00FD1B9D"/>
    <w:rsid w:val="00FD2247"/>
    <w:rsid w:val="00FD279D"/>
    <w:rsid w:val="00FD2875"/>
    <w:rsid w:val="00FD32D1"/>
    <w:rsid w:val="00FD34DB"/>
    <w:rsid w:val="00FD4FD1"/>
    <w:rsid w:val="00FD5EC4"/>
    <w:rsid w:val="00FD731D"/>
    <w:rsid w:val="00FD76FE"/>
    <w:rsid w:val="00FE149D"/>
    <w:rsid w:val="00FE15FC"/>
    <w:rsid w:val="00FE70D3"/>
    <w:rsid w:val="00FF06C8"/>
    <w:rsid w:val="00FF06D0"/>
    <w:rsid w:val="00FF07F9"/>
    <w:rsid w:val="00FF21CE"/>
    <w:rsid w:val="00FF4702"/>
    <w:rsid w:val="00FF63FB"/>
    <w:rsid w:val="00FF65AB"/>
    <w:rsid w:val="00FF6DC6"/>
    <w:rsid w:val="00FF6F00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</dc:creator>
  <cp:lastModifiedBy>Mei</cp:lastModifiedBy>
  <cp:revision>9</cp:revision>
  <dcterms:created xsi:type="dcterms:W3CDTF">2014-08-06T16:15:00Z</dcterms:created>
  <dcterms:modified xsi:type="dcterms:W3CDTF">2014-09-06T16:20:00Z</dcterms:modified>
</cp:coreProperties>
</file>